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F60063" w14:textId="3834CD80" w:rsidR="00223B86" w:rsidRPr="00B6703C" w:rsidRDefault="009A727D" w:rsidP="00B6703C">
      <w:pPr>
        <w:pStyle w:val="a5"/>
        <w:spacing w:beforeLines="50" w:before="156" w:afterLines="50" w:after="156" w:line="360" w:lineRule="auto"/>
        <w:jc w:val="both"/>
        <w:rPr>
          <w:rFonts w:ascii="Times New Roman" w:hAnsi="Times New Roman" w:cs="Times New Roman"/>
          <w:b/>
          <w:sz w:val="28"/>
          <w:szCs w:val="34"/>
          <w:lang w:val="en-GB"/>
        </w:rPr>
      </w:pPr>
      <w:r w:rsidRPr="00B6703C">
        <w:rPr>
          <w:rFonts w:ascii="Times New Roman" w:hAnsi="Times New Roman" w:cs="Times New Roman"/>
          <w:b/>
          <w:sz w:val="28"/>
          <w:szCs w:val="34"/>
          <w:lang w:val="en-GB"/>
        </w:rPr>
        <w:t xml:space="preserve">Shear-coupled grain boundary migration assisted by </w:t>
      </w:r>
      <w:r w:rsidR="00E972F6" w:rsidRPr="00B6703C">
        <w:rPr>
          <w:rFonts w:ascii="Times New Roman" w:hAnsi="Times New Roman" w:cs="Times New Roman"/>
          <w:b/>
          <w:sz w:val="28"/>
          <w:szCs w:val="34"/>
          <w:lang w:val="en-GB"/>
        </w:rPr>
        <w:t xml:space="preserve">unusual </w:t>
      </w:r>
      <w:r w:rsidRPr="00B6703C">
        <w:rPr>
          <w:rFonts w:ascii="Times New Roman" w:hAnsi="Times New Roman" w:cs="Times New Roman"/>
          <w:b/>
          <w:sz w:val="28"/>
          <w:szCs w:val="34"/>
          <w:lang w:val="en-GB"/>
        </w:rPr>
        <w:t>atomic shuffling</w:t>
      </w:r>
    </w:p>
    <w:p w14:paraId="31742258" w14:textId="52E4FC4E" w:rsidR="00223B86" w:rsidRPr="00583540" w:rsidRDefault="00223B86" w:rsidP="00B6703C">
      <w:pPr>
        <w:pStyle w:val="Authornames"/>
        <w:spacing w:afterLines="50" w:after="156" w:line="360" w:lineRule="auto"/>
        <w:ind w:right="567"/>
        <w:rPr>
          <w:sz w:val="22"/>
          <w:szCs w:val="22"/>
          <w:lang w:eastAsia="zh-CN"/>
        </w:rPr>
      </w:pPr>
      <w:r w:rsidRPr="00583540">
        <w:rPr>
          <w:sz w:val="22"/>
          <w:szCs w:val="22"/>
        </w:rPr>
        <w:t>Liang-Liang Niu</w:t>
      </w:r>
      <w:r w:rsidR="00CF6EE5" w:rsidRPr="00583540">
        <w:rPr>
          <w:sz w:val="22"/>
          <w:szCs w:val="22"/>
          <w:vertAlign w:val="superscript"/>
          <w:lang w:eastAsia="zh-CN"/>
        </w:rPr>
        <w:t>1</w:t>
      </w:r>
      <w:proofErr w:type="gramStart"/>
      <w:r w:rsidR="00D601B3" w:rsidRPr="00583540">
        <w:rPr>
          <w:sz w:val="22"/>
          <w:szCs w:val="22"/>
          <w:vertAlign w:val="superscript"/>
          <w:lang w:eastAsia="zh-CN"/>
        </w:rPr>
        <w:t>,2</w:t>
      </w:r>
      <w:proofErr w:type="gramEnd"/>
      <w:r w:rsidRPr="00583540">
        <w:rPr>
          <w:sz w:val="22"/>
          <w:szCs w:val="22"/>
        </w:rPr>
        <w:t>, </w:t>
      </w:r>
      <w:r w:rsidR="003075E8" w:rsidRPr="00583540">
        <w:rPr>
          <w:sz w:val="22"/>
          <w:szCs w:val="22"/>
        </w:rPr>
        <w:t>Ying Zhang</w:t>
      </w:r>
      <w:r w:rsidR="00CF6EE5" w:rsidRPr="00583540">
        <w:rPr>
          <w:sz w:val="22"/>
          <w:szCs w:val="22"/>
          <w:vertAlign w:val="superscript"/>
          <w:lang w:eastAsia="zh-CN"/>
        </w:rPr>
        <w:t>1</w:t>
      </w:r>
      <w:r w:rsidR="003075E8" w:rsidRPr="00583540">
        <w:rPr>
          <w:sz w:val="22"/>
          <w:szCs w:val="22"/>
        </w:rPr>
        <w:t>,</w:t>
      </w:r>
      <w:r w:rsidR="003075E8" w:rsidRPr="00583540">
        <w:rPr>
          <w:sz w:val="22"/>
          <w:szCs w:val="22"/>
          <w:vertAlign w:val="superscript"/>
          <w:lang w:eastAsia="zh-CN"/>
        </w:rPr>
        <w:t xml:space="preserve"> </w:t>
      </w:r>
      <w:proofErr w:type="spellStart"/>
      <w:r w:rsidRPr="00583540">
        <w:rPr>
          <w:sz w:val="22"/>
          <w:szCs w:val="22"/>
        </w:rPr>
        <w:t>Xiaolin</w:t>
      </w:r>
      <w:proofErr w:type="spellEnd"/>
      <w:r w:rsidRPr="00583540">
        <w:rPr>
          <w:sz w:val="22"/>
          <w:szCs w:val="22"/>
        </w:rPr>
        <w:t xml:space="preserve"> Shu</w:t>
      </w:r>
      <w:r w:rsidR="00CF6EE5" w:rsidRPr="00583540">
        <w:rPr>
          <w:sz w:val="22"/>
          <w:szCs w:val="22"/>
          <w:vertAlign w:val="superscript"/>
          <w:lang w:eastAsia="zh-CN"/>
        </w:rPr>
        <w:t>1</w:t>
      </w:r>
      <w:r w:rsidRPr="00583540">
        <w:rPr>
          <w:sz w:val="22"/>
          <w:szCs w:val="22"/>
        </w:rPr>
        <w:t xml:space="preserve">, </w:t>
      </w:r>
      <w:proofErr w:type="spellStart"/>
      <w:r w:rsidR="003075E8" w:rsidRPr="00583540">
        <w:rPr>
          <w:sz w:val="22"/>
          <w:szCs w:val="22"/>
        </w:rPr>
        <w:t>Fei</w:t>
      </w:r>
      <w:proofErr w:type="spellEnd"/>
      <w:r w:rsidR="003075E8" w:rsidRPr="00583540">
        <w:rPr>
          <w:sz w:val="22"/>
          <w:szCs w:val="22"/>
        </w:rPr>
        <w:t xml:space="preserve"> Gao</w:t>
      </w:r>
      <w:r w:rsidR="00CF6EE5" w:rsidRPr="00583540">
        <w:rPr>
          <w:sz w:val="22"/>
          <w:szCs w:val="22"/>
          <w:vertAlign w:val="superscript"/>
          <w:lang w:eastAsia="zh-CN"/>
        </w:rPr>
        <w:t>2</w:t>
      </w:r>
      <w:r w:rsidR="00CF6EE5" w:rsidRPr="00583540">
        <w:rPr>
          <w:sz w:val="22"/>
          <w:szCs w:val="22"/>
        </w:rPr>
        <w:t>,</w:t>
      </w:r>
      <w:r w:rsidR="003075E8" w:rsidRPr="00583540">
        <w:rPr>
          <w:sz w:val="22"/>
          <w:szCs w:val="22"/>
          <w:lang w:eastAsia="zh-CN"/>
        </w:rPr>
        <w:t xml:space="preserve"> </w:t>
      </w:r>
      <w:proofErr w:type="spellStart"/>
      <w:r w:rsidRPr="00583540">
        <w:rPr>
          <w:sz w:val="22"/>
          <w:szCs w:val="22"/>
        </w:rPr>
        <w:t>Shuo</w:t>
      </w:r>
      <w:proofErr w:type="spellEnd"/>
      <w:r w:rsidRPr="00583540">
        <w:rPr>
          <w:sz w:val="22"/>
          <w:szCs w:val="22"/>
        </w:rPr>
        <w:t xml:space="preserve"> Jin</w:t>
      </w:r>
      <w:r w:rsidR="00CF6EE5" w:rsidRPr="00583540">
        <w:rPr>
          <w:sz w:val="22"/>
          <w:szCs w:val="22"/>
          <w:vertAlign w:val="superscript"/>
          <w:lang w:eastAsia="zh-CN"/>
        </w:rPr>
        <w:t>1</w:t>
      </w:r>
      <w:r w:rsidRPr="00583540">
        <w:rPr>
          <w:sz w:val="22"/>
          <w:szCs w:val="22"/>
        </w:rPr>
        <w:t>, Hong-Bo Zhou</w:t>
      </w:r>
      <w:r w:rsidR="00CF6EE5" w:rsidRPr="00583540">
        <w:rPr>
          <w:sz w:val="22"/>
          <w:szCs w:val="22"/>
          <w:vertAlign w:val="superscript"/>
          <w:lang w:eastAsia="zh-CN"/>
        </w:rPr>
        <w:t>1</w:t>
      </w:r>
      <w:r w:rsidR="00BD7111" w:rsidRPr="00583540">
        <w:rPr>
          <w:sz w:val="22"/>
          <w:szCs w:val="22"/>
          <w:vertAlign w:val="superscript"/>
          <w:lang w:eastAsia="zh-CN"/>
        </w:rPr>
        <w:t xml:space="preserve"> </w:t>
      </w:r>
      <w:r w:rsidR="00CF6EE5" w:rsidRPr="00583540">
        <w:rPr>
          <w:sz w:val="22"/>
          <w:szCs w:val="22"/>
          <w:lang w:eastAsia="zh-CN"/>
        </w:rPr>
        <w:t>&amp;</w:t>
      </w:r>
      <w:r w:rsidR="00BD7111" w:rsidRPr="00583540">
        <w:rPr>
          <w:sz w:val="22"/>
          <w:szCs w:val="22"/>
          <w:lang w:eastAsia="zh-CN"/>
        </w:rPr>
        <w:t xml:space="preserve"> </w:t>
      </w:r>
      <w:proofErr w:type="spellStart"/>
      <w:r w:rsidRPr="00583540">
        <w:rPr>
          <w:sz w:val="22"/>
          <w:szCs w:val="22"/>
        </w:rPr>
        <w:t>Guang</w:t>
      </w:r>
      <w:proofErr w:type="spellEnd"/>
      <w:r w:rsidRPr="00583540">
        <w:rPr>
          <w:sz w:val="22"/>
          <w:szCs w:val="22"/>
        </w:rPr>
        <w:t>-Hong Lu</w:t>
      </w:r>
      <w:r w:rsidR="00CF6EE5" w:rsidRPr="00583540">
        <w:rPr>
          <w:sz w:val="22"/>
          <w:szCs w:val="22"/>
          <w:vertAlign w:val="superscript"/>
          <w:lang w:eastAsia="zh-CN"/>
        </w:rPr>
        <w:t>1</w:t>
      </w:r>
    </w:p>
    <w:p w14:paraId="405F6C73" w14:textId="77777777" w:rsidR="00DE2069" w:rsidRDefault="00CF6EE5" w:rsidP="00CF6EE5">
      <w:pPr>
        <w:pStyle w:val="Affiliation"/>
        <w:ind w:right="567"/>
        <w:rPr>
          <w:i w:val="0"/>
          <w:sz w:val="18"/>
          <w:szCs w:val="18"/>
          <w:lang w:val="en-US" w:eastAsia="zh-CN"/>
        </w:rPr>
      </w:pPr>
      <w:proofErr w:type="gramStart"/>
      <w:r w:rsidRPr="00583540">
        <w:rPr>
          <w:i w:val="0"/>
          <w:sz w:val="18"/>
          <w:szCs w:val="18"/>
          <w:vertAlign w:val="superscript"/>
          <w:lang w:val="en-US"/>
        </w:rPr>
        <w:t>1</w:t>
      </w:r>
      <w:r w:rsidR="00223B86" w:rsidRPr="00583540">
        <w:rPr>
          <w:i w:val="0"/>
          <w:sz w:val="18"/>
          <w:szCs w:val="18"/>
          <w:lang w:val="en-US"/>
        </w:rPr>
        <w:t xml:space="preserve">Department of Physics, </w:t>
      </w:r>
      <w:proofErr w:type="spellStart"/>
      <w:r w:rsidR="00223B86" w:rsidRPr="00583540">
        <w:rPr>
          <w:i w:val="0"/>
          <w:sz w:val="18"/>
          <w:szCs w:val="18"/>
          <w:lang w:val="en-US"/>
        </w:rPr>
        <w:t>Beihang</w:t>
      </w:r>
      <w:proofErr w:type="spellEnd"/>
      <w:r w:rsidR="00223B86" w:rsidRPr="00583540">
        <w:rPr>
          <w:i w:val="0"/>
          <w:sz w:val="18"/>
          <w:szCs w:val="18"/>
          <w:lang w:val="en-US"/>
        </w:rPr>
        <w:t xml:space="preserve"> University, Beijing 100191, China</w:t>
      </w:r>
      <w:r w:rsidRPr="00583540">
        <w:rPr>
          <w:i w:val="0"/>
          <w:sz w:val="18"/>
          <w:szCs w:val="18"/>
          <w:lang w:val="en-US"/>
        </w:rPr>
        <w:t>.</w:t>
      </w:r>
      <w:proofErr w:type="gramEnd"/>
      <w:r w:rsidRPr="00583540">
        <w:rPr>
          <w:i w:val="0"/>
          <w:sz w:val="18"/>
          <w:szCs w:val="18"/>
          <w:lang w:val="en-US"/>
        </w:rPr>
        <w:t xml:space="preserve"> </w:t>
      </w:r>
      <w:proofErr w:type="gramStart"/>
      <w:r w:rsidRPr="00583540">
        <w:rPr>
          <w:i w:val="0"/>
          <w:sz w:val="18"/>
          <w:szCs w:val="18"/>
          <w:vertAlign w:val="superscript"/>
          <w:lang w:val="en-US"/>
        </w:rPr>
        <w:t>2</w:t>
      </w:r>
      <w:r w:rsidR="00223B86" w:rsidRPr="00583540">
        <w:rPr>
          <w:i w:val="0"/>
          <w:sz w:val="18"/>
          <w:szCs w:val="18"/>
          <w:lang w:val="en-US"/>
        </w:rPr>
        <w:t>Department of Nuclear Engineering and Radiological Science, University of Michigan, Ann Arbor, MI 48109</w:t>
      </w:r>
      <w:r w:rsidR="007B1A69" w:rsidRPr="00583540">
        <w:rPr>
          <w:i w:val="0"/>
          <w:sz w:val="18"/>
          <w:szCs w:val="18"/>
          <w:lang w:val="en-US" w:eastAsia="zh-CN"/>
        </w:rPr>
        <w:t>,</w:t>
      </w:r>
      <w:r w:rsidR="00223B86" w:rsidRPr="00583540">
        <w:rPr>
          <w:i w:val="0"/>
          <w:sz w:val="18"/>
          <w:szCs w:val="18"/>
          <w:lang w:val="en-US"/>
        </w:rPr>
        <w:t xml:space="preserve"> USA</w:t>
      </w:r>
      <w:r w:rsidRPr="00583540">
        <w:rPr>
          <w:i w:val="0"/>
          <w:sz w:val="18"/>
          <w:szCs w:val="18"/>
          <w:lang w:val="en-US"/>
        </w:rPr>
        <w:t>.</w:t>
      </w:r>
      <w:proofErr w:type="gramEnd"/>
      <w:r w:rsidRPr="00583540">
        <w:rPr>
          <w:i w:val="0"/>
          <w:sz w:val="18"/>
          <w:szCs w:val="18"/>
          <w:lang w:val="en-US"/>
        </w:rPr>
        <w:t xml:space="preserve"> Correspondence and requests for materials should be addressed to F.G. (</w:t>
      </w:r>
      <w:hyperlink r:id="rId9" w:history="1">
        <w:r w:rsidRPr="00583540">
          <w:rPr>
            <w:i w:val="0"/>
            <w:sz w:val="18"/>
            <w:szCs w:val="18"/>
            <w:lang w:val="en-US"/>
          </w:rPr>
          <w:t>gaofeium@umich.edu</w:t>
        </w:r>
      </w:hyperlink>
      <w:r w:rsidRPr="00583540">
        <w:rPr>
          <w:i w:val="0"/>
          <w:sz w:val="18"/>
          <w:szCs w:val="18"/>
          <w:lang w:val="en-US"/>
        </w:rPr>
        <w:t>) and G.H.L. (</w:t>
      </w:r>
      <w:hyperlink r:id="rId10" w:history="1">
        <w:r w:rsidRPr="00583540">
          <w:rPr>
            <w:i w:val="0"/>
            <w:sz w:val="18"/>
            <w:szCs w:val="18"/>
            <w:lang w:val="en-US"/>
          </w:rPr>
          <w:t>lgh@buaa.edu.cn</w:t>
        </w:r>
      </w:hyperlink>
      <w:r w:rsidRPr="00583540">
        <w:rPr>
          <w:i w:val="0"/>
          <w:sz w:val="18"/>
          <w:szCs w:val="18"/>
          <w:lang w:val="en-US"/>
        </w:rPr>
        <w:t>).</w:t>
      </w:r>
    </w:p>
    <w:p w14:paraId="6F7DFCD9" w14:textId="77777777" w:rsidR="00B6703C" w:rsidRDefault="00B6703C" w:rsidP="00B6703C"/>
    <w:p w14:paraId="4F5A03C5" w14:textId="77777777" w:rsidR="00B6703C" w:rsidRDefault="00B6703C" w:rsidP="00B6703C"/>
    <w:p w14:paraId="2656A0F2" w14:textId="1014B9EC" w:rsidR="00B6703C" w:rsidRPr="00B6703C" w:rsidRDefault="00B6703C" w:rsidP="00B6703C">
      <w:pPr>
        <w:rPr>
          <w:rFonts w:ascii="Times New Roman" w:eastAsia="宋体" w:hAnsi="Times New Roman" w:cs="Times New Roman"/>
          <w:kern w:val="0"/>
          <w:sz w:val="22"/>
          <w:szCs w:val="21"/>
        </w:rPr>
      </w:pPr>
      <w:proofErr w:type="gramStart"/>
      <w:r w:rsidRPr="00B6703C">
        <w:rPr>
          <w:rFonts w:ascii="Times New Roman" w:hAnsi="Times New Roman" w:cs="Times New Roman"/>
          <w:b/>
          <w:sz w:val="22"/>
          <w:szCs w:val="21"/>
        </w:rPr>
        <w:t>Supplementary Video S1</w:t>
      </w:r>
      <w:r w:rsidRPr="00B6703C">
        <w:rPr>
          <w:rFonts w:ascii="Times New Roman" w:hAnsi="Times New Roman" w:cs="Times New Roman" w:hint="eastAsia"/>
          <w:b/>
          <w:sz w:val="22"/>
          <w:szCs w:val="21"/>
        </w:rPr>
        <w:t>.</w:t>
      </w:r>
      <w:proofErr w:type="gramEnd"/>
      <w:r w:rsidRPr="00B6703C">
        <w:rPr>
          <w:rFonts w:ascii="Times New Roman" w:hAnsi="Times New Roman" w:cs="Times New Roman" w:hint="eastAsia"/>
          <w:b/>
          <w:sz w:val="22"/>
          <w:szCs w:val="21"/>
        </w:rPr>
        <w:t xml:space="preserve"> </w:t>
      </w:r>
      <w:r w:rsidRPr="003D4BA6">
        <w:rPr>
          <w:rFonts w:ascii="Times New Roman" w:hAnsi="Times New Roman" w:cs="Times New Roman" w:hint="eastAsia"/>
          <w:b/>
          <w:sz w:val="22"/>
          <w:szCs w:val="21"/>
        </w:rPr>
        <w:t>Shear-coupled grain boundary migration (</w:t>
      </w:r>
      <w:r w:rsidRPr="003D4BA6">
        <w:rPr>
          <w:rFonts w:ascii="Times New Roman" w:eastAsia="宋体" w:hAnsi="Times New Roman" w:cs="Times New Roman" w:hint="eastAsia"/>
          <w:b/>
          <w:sz w:val="22"/>
          <w:szCs w:val="21"/>
        </w:rPr>
        <w:t>SC</w:t>
      </w:r>
      <w:r w:rsidRPr="003D4BA6">
        <w:rPr>
          <w:rFonts w:ascii="Times New Roman" w:hAnsi="Times New Roman" w:cs="Times New Roman" w:hint="eastAsia"/>
          <w:b/>
          <w:sz w:val="22"/>
          <w:szCs w:val="21"/>
        </w:rPr>
        <w:t xml:space="preserve">M) of the </w:t>
      </w:r>
      <w:r w:rsidRPr="003D4BA6">
        <w:rPr>
          <w:rFonts w:ascii="Times New Roman" w:hAnsi="Times New Roman" w:cs="Times New Roman"/>
          <w:b/>
          <w:sz w:val="22"/>
          <w:szCs w:val="21"/>
        </w:rPr>
        <w:t>∑</w:t>
      </w:r>
      <w:proofErr w:type="gramStart"/>
      <w:r w:rsidRPr="003D4BA6">
        <w:rPr>
          <w:rFonts w:ascii="Times New Roman" w:hAnsi="Times New Roman" w:cs="Times New Roman" w:hint="eastAsia"/>
          <w:b/>
          <w:sz w:val="22"/>
          <w:szCs w:val="21"/>
        </w:rPr>
        <w:t>53</w:t>
      </w:r>
      <w:r w:rsidRPr="003D4BA6">
        <w:rPr>
          <w:rFonts w:ascii="Times New Roman" w:hAnsi="Times New Roman" w:cs="Times New Roman"/>
          <w:b/>
          <w:sz w:val="22"/>
          <w:szCs w:val="21"/>
        </w:rPr>
        <w:t>(</w:t>
      </w:r>
      <w:proofErr w:type="gramEnd"/>
      <w:r w:rsidRPr="003D4BA6">
        <w:rPr>
          <w:rFonts w:ascii="Times New Roman" w:hAnsi="Times New Roman" w:cs="Times New Roman"/>
          <w:b/>
          <w:sz w:val="22"/>
          <w:szCs w:val="21"/>
        </w:rPr>
        <w:t>05-</w:t>
      </w:r>
      <w:r w:rsidRPr="003D4BA6">
        <w:rPr>
          <w:rFonts w:ascii="Times New Roman" w:hAnsi="Times New Roman" w:cs="Times New Roman" w:hint="eastAsia"/>
          <w:b/>
          <w:sz w:val="22"/>
          <w:szCs w:val="21"/>
        </w:rPr>
        <w:t>9</w:t>
      </w:r>
      <w:r w:rsidRPr="003D4BA6">
        <w:rPr>
          <w:rFonts w:ascii="Times New Roman" w:hAnsi="Times New Roman" w:cs="Times New Roman"/>
          <w:b/>
          <w:sz w:val="22"/>
          <w:szCs w:val="21"/>
        </w:rPr>
        <w:t>)</w:t>
      </w:r>
      <w:r w:rsidR="003D4BA6" w:rsidRPr="003D4BA6">
        <w:rPr>
          <w:rFonts w:ascii="Times New Roman" w:hAnsi="Times New Roman" w:cs="Times New Roman" w:hint="eastAsia"/>
          <w:b/>
          <w:sz w:val="22"/>
          <w:szCs w:val="21"/>
        </w:rPr>
        <w:t>= 58.1</w:t>
      </w:r>
      <w:r w:rsidR="003D4BA6" w:rsidRPr="003D4BA6">
        <w:rPr>
          <w:rFonts w:ascii="Times New Roman" w:hAnsi="Times New Roman" w:cs="Times New Roman"/>
          <w:b/>
          <w:sz w:val="22"/>
          <w:szCs w:val="21"/>
        </w:rPr>
        <w:t>°</w:t>
      </w:r>
      <w:r w:rsidRPr="003D4BA6">
        <w:rPr>
          <w:rFonts w:ascii="Times New Roman" w:hAnsi="Times New Roman" w:cs="Times New Roman" w:hint="eastAsia"/>
          <w:b/>
          <w:sz w:val="22"/>
          <w:szCs w:val="21"/>
        </w:rPr>
        <w:t xml:space="preserve"> S</w:t>
      </w:r>
      <w:r w:rsidRPr="003D4BA6">
        <w:rPr>
          <w:rFonts w:ascii="Times New Roman" w:eastAsia="宋体" w:hAnsi="Times New Roman" w:cs="Times New Roman" w:hint="eastAsia"/>
          <w:b/>
          <w:sz w:val="22"/>
          <w:szCs w:val="21"/>
        </w:rPr>
        <w:t>TGB at 0.1 K</w:t>
      </w:r>
      <w:r w:rsidR="003D4BA6" w:rsidRPr="003D4BA6">
        <w:rPr>
          <w:rFonts w:ascii="Times New Roman" w:eastAsia="宋体" w:hAnsi="Times New Roman" w:cs="Times New Roman" w:hint="eastAsia"/>
          <w:b/>
          <w:sz w:val="22"/>
          <w:szCs w:val="21"/>
        </w:rPr>
        <w:t xml:space="preserve"> projected onto the (a) </w:t>
      </w:r>
      <w:proofErr w:type="spellStart"/>
      <w:r w:rsidR="003D4BA6" w:rsidRPr="003D4BA6">
        <w:rPr>
          <w:rFonts w:ascii="Times New Roman" w:eastAsia="宋体" w:hAnsi="Times New Roman" w:cs="Times New Roman" w:hint="eastAsia"/>
          <w:b/>
          <w:i/>
          <w:sz w:val="22"/>
          <w:szCs w:val="21"/>
        </w:rPr>
        <w:t>yz</w:t>
      </w:r>
      <w:proofErr w:type="spellEnd"/>
      <w:r w:rsidR="003D4BA6" w:rsidRPr="003D4BA6">
        <w:rPr>
          <w:rFonts w:ascii="Times New Roman" w:eastAsia="宋体" w:hAnsi="Times New Roman" w:cs="Times New Roman" w:hint="eastAsia"/>
          <w:b/>
          <w:sz w:val="22"/>
          <w:szCs w:val="21"/>
        </w:rPr>
        <w:t xml:space="preserve"> and (b) </w:t>
      </w:r>
      <w:proofErr w:type="spellStart"/>
      <w:r w:rsidR="003D4BA6" w:rsidRPr="003D4BA6">
        <w:rPr>
          <w:rFonts w:ascii="Times New Roman" w:eastAsia="宋体" w:hAnsi="Times New Roman" w:cs="Times New Roman" w:hint="eastAsia"/>
          <w:b/>
          <w:i/>
          <w:sz w:val="22"/>
          <w:szCs w:val="21"/>
        </w:rPr>
        <w:t>xy</w:t>
      </w:r>
      <w:proofErr w:type="spellEnd"/>
      <w:r w:rsidR="003D4BA6" w:rsidRPr="003D4BA6">
        <w:rPr>
          <w:rFonts w:ascii="Times New Roman" w:eastAsia="宋体" w:hAnsi="Times New Roman" w:cs="Times New Roman" w:hint="eastAsia"/>
          <w:b/>
          <w:sz w:val="22"/>
          <w:szCs w:val="21"/>
        </w:rPr>
        <w:t xml:space="preserve"> planes</w:t>
      </w:r>
      <w:r w:rsidRPr="003D4BA6">
        <w:rPr>
          <w:rFonts w:ascii="Times New Roman" w:eastAsia="宋体" w:hAnsi="Times New Roman" w:cs="Times New Roman" w:hint="eastAsia"/>
          <w:b/>
          <w:sz w:val="22"/>
          <w:szCs w:val="21"/>
        </w:rPr>
        <w:t xml:space="preserve">. </w:t>
      </w:r>
      <w:r w:rsidR="003D4BA6">
        <w:rPr>
          <w:rFonts w:ascii="Times New Roman" w:eastAsia="宋体" w:hAnsi="Times New Roman" w:cs="Times New Roman" w:hint="eastAsia"/>
          <w:sz w:val="22"/>
          <w:szCs w:val="21"/>
        </w:rPr>
        <w:t xml:space="preserve">The GB structural transformation occurred at ~ 7.2 ns accompanied by the </w:t>
      </w:r>
      <w:r w:rsidRPr="00B6703C">
        <w:rPr>
          <w:rFonts w:ascii="Times New Roman" w:eastAsia="宋体" w:hAnsi="Times New Roman" w:cs="Times New Roman" w:hint="eastAsia"/>
          <w:sz w:val="22"/>
          <w:szCs w:val="21"/>
        </w:rPr>
        <w:t xml:space="preserve">SCM mode </w:t>
      </w:r>
      <w:r w:rsidR="003D4BA6">
        <w:rPr>
          <w:rFonts w:ascii="Times New Roman" w:eastAsia="宋体" w:hAnsi="Times New Roman" w:cs="Times New Roman" w:hint="eastAsia"/>
          <w:sz w:val="22"/>
          <w:szCs w:val="21"/>
        </w:rPr>
        <w:t>change from</w:t>
      </w:r>
      <w:r w:rsidRPr="00B6703C">
        <w:rPr>
          <w:rFonts w:ascii="Times New Roman" w:eastAsia="宋体" w:hAnsi="Times New Roman" w:cs="Times New Roman"/>
          <w:sz w:val="22"/>
          <w:szCs w:val="21"/>
        </w:rPr>
        <w:t>〈</w:t>
      </w:r>
      <w:r w:rsidRPr="00B6703C">
        <w:rPr>
          <w:rFonts w:ascii="Times New Roman" w:eastAsia="宋体" w:hAnsi="Times New Roman" w:cs="Times New Roman"/>
          <w:sz w:val="22"/>
          <w:szCs w:val="21"/>
        </w:rPr>
        <w:t>100</w:t>
      </w:r>
      <w:r w:rsidRPr="00B6703C">
        <w:rPr>
          <w:rFonts w:ascii="Times New Roman" w:eastAsia="宋体" w:hAnsi="Times New Roman" w:cs="Times New Roman"/>
          <w:sz w:val="22"/>
          <w:szCs w:val="21"/>
        </w:rPr>
        <w:t>〉</w:t>
      </w:r>
      <w:r w:rsidR="003D4BA6">
        <w:rPr>
          <w:rFonts w:ascii="Times New Roman" w:eastAsia="宋体" w:hAnsi="Times New Roman" w:cs="Times New Roman" w:hint="eastAsia"/>
          <w:sz w:val="22"/>
          <w:szCs w:val="21"/>
        </w:rPr>
        <w:t>to</w:t>
      </w:r>
      <w:r w:rsidR="003D4BA6" w:rsidRPr="00B6703C">
        <w:rPr>
          <w:rFonts w:ascii="Times New Roman" w:eastAsia="宋体" w:hAnsi="Times New Roman" w:cs="Times New Roman"/>
          <w:sz w:val="22"/>
          <w:szCs w:val="21"/>
        </w:rPr>
        <w:t>〈</w:t>
      </w:r>
      <w:r w:rsidR="003D4BA6" w:rsidRPr="00B6703C">
        <w:rPr>
          <w:rFonts w:ascii="Times New Roman" w:eastAsia="宋体" w:hAnsi="Times New Roman" w:cs="Times New Roman"/>
          <w:sz w:val="22"/>
          <w:szCs w:val="21"/>
        </w:rPr>
        <w:t>1</w:t>
      </w:r>
      <w:r w:rsidR="003D4BA6">
        <w:rPr>
          <w:rFonts w:ascii="Times New Roman" w:eastAsia="宋体" w:hAnsi="Times New Roman" w:cs="Times New Roman" w:hint="eastAsia"/>
          <w:sz w:val="22"/>
          <w:szCs w:val="21"/>
        </w:rPr>
        <w:t>1</w:t>
      </w:r>
      <w:r w:rsidR="003D4BA6" w:rsidRPr="00B6703C">
        <w:rPr>
          <w:rFonts w:ascii="Times New Roman" w:eastAsia="宋体" w:hAnsi="Times New Roman" w:cs="Times New Roman"/>
          <w:sz w:val="22"/>
          <w:szCs w:val="21"/>
        </w:rPr>
        <w:t>0</w:t>
      </w:r>
      <w:r w:rsidR="003D4BA6" w:rsidRPr="00B6703C">
        <w:rPr>
          <w:rFonts w:ascii="Times New Roman" w:eastAsia="宋体" w:hAnsi="Times New Roman" w:cs="Times New Roman"/>
          <w:sz w:val="22"/>
          <w:szCs w:val="21"/>
        </w:rPr>
        <w:t>〉</w:t>
      </w:r>
      <w:r w:rsidRPr="00B6703C">
        <w:rPr>
          <w:rFonts w:ascii="Times New Roman" w:eastAsia="宋体" w:hAnsi="Times New Roman" w:cs="Times New Roman" w:hint="eastAsia"/>
          <w:sz w:val="22"/>
          <w:szCs w:val="21"/>
        </w:rPr>
        <w:t xml:space="preserve">. </w:t>
      </w:r>
      <w:r w:rsidR="003D4BA6">
        <w:rPr>
          <w:rFonts w:ascii="Times New Roman" w:eastAsia="宋体" w:hAnsi="Times New Roman" w:cs="Times New Roman" w:hint="eastAsia"/>
          <w:sz w:val="22"/>
          <w:szCs w:val="21"/>
        </w:rPr>
        <w:t>A</w:t>
      </w:r>
      <w:r w:rsidRPr="00B6703C">
        <w:rPr>
          <w:rFonts w:ascii="Times New Roman" w:eastAsia="宋体" w:hAnsi="Times New Roman" w:cs="Times New Roman" w:hint="eastAsia"/>
          <w:sz w:val="22"/>
          <w:szCs w:val="21"/>
        </w:rPr>
        <w:t>tomic shuffling</w:t>
      </w:r>
      <w:r w:rsidR="003D4BA6">
        <w:rPr>
          <w:rFonts w:ascii="Times New Roman" w:eastAsia="宋体" w:hAnsi="Times New Roman" w:cs="Times New Roman" w:hint="eastAsia"/>
          <w:sz w:val="22"/>
          <w:szCs w:val="21"/>
        </w:rPr>
        <w:t xml:space="preserve"> along the tilt axis</w:t>
      </w:r>
      <w:r w:rsidRPr="00B6703C">
        <w:rPr>
          <w:rFonts w:ascii="Times New Roman" w:eastAsia="宋体" w:hAnsi="Times New Roman" w:cs="Times New Roman" w:hint="eastAsia"/>
          <w:sz w:val="22"/>
          <w:szCs w:val="21"/>
        </w:rPr>
        <w:t xml:space="preserve"> was observed </w:t>
      </w:r>
      <w:r w:rsidR="003D4BA6">
        <w:rPr>
          <w:rFonts w:ascii="Times New Roman" w:eastAsia="宋体" w:hAnsi="Times New Roman" w:cs="Times New Roman" w:hint="eastAsia"/>
          <w:sz w:val="22"/>
          <w:szCs w:val="21"/>
        </w:rPr>
        <w:t>after 7.2 ns</w:t>
      </w:r>
      <w:r w:rsidRPr="00B6703C">
        <w:rPr>
          <w:rFonts w:ascii="Times New Roman" w:eastAsia="宋体" w:hAnsi="Times New Roman" w:cs="Times New Roman" w:hint="eastAsia"/>
          <w:sz w:val="22"/>
          <w:szCs w:val="21"/>
        </w:rPr>
        <w:t xml:space="preserve">. </w:t>
      </w:r>
      <w:r w:rsidRPr="00B6703C">
        <w:rPr>
          <w:rFonts w:ascii="Times New Roman" w:eastAsia="宋体" w:hAnsi="Times New Roman" w:cs="Times New Roman" w:hint="eastAsia"/>
          <w:kern w:val="0"/>
          <w:sz w:val="22"/>
          <w:szCs w:val="21"/>
        </w:rPr>
        <w:t>Atoms are colored according to their potential energies and a darker color indicates higher energy.</w:t>
      </w:r>
    </w:p>
    <w:p w14:paraId="5EB81F96" w14:textId="77777777" w:rsidR="00B6703C" w:rsidRPr="003D4BA6" w:rsidRDefault="00B6703C" w:rsidP="00B6703C">
      <w:pPr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</w:pPr>
    </w:p>
    <w:p w14:paraId="295937A3" w14:textId="7908662D" w:rsidR="00B6703C" w:rsidRPr="003D4BA6" w:rsidRDefault="00B6703C" w:rsidP="00B6703C">
      <w:pPr>
        <w:rPr>
          <w:rFonts w:ascii="Times New Roman" w:hAnsi="Times New Roman" w:cs="Times New Roman"/>
          <w:b/>
          <w:sz w:val="22"/>
          <w:szCs w:val="21"/>
        </w:rPr>
      </w:pPr>
      <w:proofErr w:type="gramStart"/>
      <w:r w:rsidRPr="003D4BA6">
        <w:rPr>
          <w:rFonts w:ascii="Times New Roman" w:hAnsi="Times New Roman" w:cs="Times New Roman"/>
          <w:b/>
          <w:sz w:val="22"/>
          <w:szCs w:val="21"/>
        </w:rPr>
        <w:t>Supplementary Video S</w:t>
      </w:r>
      <w:r w:rsidRPr="003D4BA6">
        <w:rPr>
          <w:rFonts w:ascii="Times New Roman" w:hAnsi="Times New Roman" w:cs="Times New Roman" w:hint="eastAsia"/>
          <w:b/>
          <w:sz w:val="22"/>
          <w:szCs w:val="21"/>
        </w:rPr>
        <w:t>2.</w:t>
      </w:r>
      <w:proofErr w:type="gramEnd"/>
      <w:r w:rsidRPr="003D4BA6">
        <w:rPr>
          <w:rFonts w:ascii="Times New Roman" w:hAnsi="Times New Roman" w:cs="Times New Roman" w:hint="eastAsia"/>
          <w:b/>
          <w:sz w:val="22"/>
          <w:szCs w:val="21"/>
        </w:rPr>
        <w:t xml:space="preserve"> SCM of the </w:t>
      </w:r>
      <w:r w:rsidRPr="003D4BA6">
        <w:rPr>
          <w:rFonts w:ascii="Times New Roman" w:hAnsi="Times New Roman" w:cs="Times New Roman"/>
          <w:b/>
          <w:sz w:val="22"/>
          <w:szCs w:val="21"/>
        </w:rPr>
        <w:t>∑</w:t>
      </w:r>
      <w:r w:rsidRPr="003D4BA6">
        <w:rPr>
          <w:rFonts w:ascii="Times New Roman" w:hAnsi="Times New Roman" w:cs="Times New Roman" w:hint="eastAsia"/>
          <w:b/>
          <w:sz w:val="22"/>
          <w:szCs w:val="21"/>
        </w:rPr>
        <w:t>97</w:t>
      </w:r>
      <w:r w:rsidRPr="003D4BA6">
        <w:rPr>
          <w:rFonts w:ascii="Times New Roman" w:hAnsi="Times New Roman" w:cs="Times New Roman"/>
          <w:b/>
          <w:sz w:val="22"/>
          <w:szCs w:val="21"/>
        </w:rPr>
        <w:t>(05-</w:t>
      </w:r>
      <w:r w:rsidRPr="003D4BA6">
        <w:rPr>
          <w:rFonts w:ascii="Times New Roman" w:hAnsi="Times New Roman" w:cs="Times New Roman" w:hint="eastAsia"/>
          <w:b/>
          <w:sz w:val="22"/>
          <w:szCs w:val="21"/>
        </w:rPr>
        <w:t>13</w:t>
      </w:r>
      <w:r w:rsidRPr="003D4BA6">
        <w:rPr>
          <w:rFonts w:ascii="Times New Roman" w:hAnsi="Times New Roman" w:cs="Times New Roman"/>
          <w:b/>
          <w:sz w:val="22"/>
          <w:szCs w:val="21"/>
        </w:rPr>
        <w:t>)</w:t>
      </w:r>
      <w:r w:rsidR="003D4BA6">
        <w:rPr>
          <w:rFonts w:ascii="Times New Roman" w:hAnsi="Times New Roman" w:cs="Times New Roman" w:hint="eastAsia"/>
          <w:b/>
          <w:sz w:val="22"/>
          <w:szCs w:val="21"/>
        </w:rPr>
        <w:t>=42</w:t>
      </w:r>
      <w:r w:rsidR="003D4BA6" w:rsidRPr="003D4BA6">
        <w:rPr>
          <w:rFonts w:ascii="Times New Roman" w:hAnsi="Times New Roman" w:cs="Times New Roman" w:hint="eastAsia"/>
          <w:b/>
          <w:sz w:val="22"/>
          <w:szCs w:val="21"/>
        </w:rPr>
        <w:t>.1</w:t>
      </w:r>
      <w:r w:rsidR="003D4BA6" w:rsidRPr="003D4BA6">
        <w:rPr>
          <w:rFonts w:ascii="Times New Roman" w:hAnsi="Times New Roman" w:cs="Times New Roman"/>
          <w:b/>
          <w:sz w:val="22"/>
          <w:szCs w:val="21"/>
        </w:rPr>
        <w:t>°</w:t>
      </w:r>
      <w:r w:rsidRPr="003D4BA6">
        <w:rPr>
          <w:rFonts w:ascii="Times New Roman" w:hAnsi="Times New Roman" w:cs="Times New Roman" w:hint="eastAsia"/>
          <w:b/>
          <w:sz w:val="22"/>
          <w:szCs w:val="21"/>
        </w:rPr>
        <w:t xml:space="preserve"> STGB at 0.1 K</w:t>
      </w:r>
      <w:r w:rsidR="003D4BA6" w:rsidRPr="003D4BA6">
        <w:rPr>
          <w:rFonts w:ascii="Times New Roman" w:eastAsia="宋体" w:hAnsi="Times New Roman" w:cs="Times New Roman" w:hint="eastAsia"/>
          <w:b/>
          <w:sz w:val="22"/>
          <w:szCs w:val="21"/>
        </w:rPr>
        <w:t xml:space="preserve"> projected onto the (a) </w:t>
      </w:r>
      <w:proofErr w:type="spellStart"/>
      <w:r w:rsidR="003D4BA6" w:rsidRPr="003D4BA6">
        <w:rPr>
          <w:rFonts w:ascii="Times New Roman" w:eastAsia="宋体" w:hAnsi="Times New Roman" w:cs="Times New Roman" w:hint="eastAsia"/>
          <w:b/>
          <w:i/>
          <w:sz w:val="22"/>
          <w:szCs w:val="21"/>
        </w:rPr>
        <w:t>yz</w:t>
      </w:r>
      <w:proofErr w:type="spellEnd"/>
      <w:r w:rsidR="003D4BA6" w:rsidRPr="003D4BA6">
        <w:rPr>
          <w:rFonts w:ascii="Times New Roman" w:eastAsia="宋体" w:hAnsi="Times New Roman" w:cs="Times New Roman" w:hint="eastAsia"/>
          <w:b/>
          <w:sz w:val="22"/>
          <w:szCs w:val="21"/>
        </w:rPr>
        <w:t xml:space="preserve"> and (b) </w:t>
      </w:r>
      <w:proofErr w:type="spellStart"/>
      <w:r w:rsidR="003D4BA6" w:rsidRPr="003D4BA6">
        <w:rPr>
          <w:rFonts w:ascii="Times New Roman" w:eastAsia="宋体" w:hAnsi="Times New Roman" w:cs="Times New Roman" w:hint="eastAsia"/>
          <w:b/>
          <w:i/>
          <w:sz w:val="22"/>
          <w:szCs w:val="21"/>
        </w:rPr>
        <w:t>xy</w:t>
      </w:r>
      <w:proofErr w:type="spellEnd"/>
      <w:r w:rsidR="00582E21">
        <w:rPr>
          <w:rFonts w:ascii="Times New Roman" w:eastAsia="宋体" w:hAnsi="Times New Roman" w:cs="Times New Roman" w:hint="eastAsia"/>
          <w:b/>
          <w:sz w:val="22"/>
          <w:szCs w:val="21"/>
        </w:rPr>
        <w:t xml:space="preserve"> planes</w:t>
      </w:r>
      <w:bookmarkStart w:id="0" w:name="_GoBack"/>
      <w:bookmarkEnd w:id="0"/>
      <w:r w:rsidRPr="003D4BA6">
        <w:rPr>
          <w:rFonts w:ascii="Times New Roman" w:hAnsi="Times New Roman" w:cs="Times New Roman" w:hint="eastAsia"/>
          <w:b/>
          <w:sz w:val="22"/>
          <w:szCs w:val="21"/>
        </w:rPr>
        <w:t xml:space="preserve">. </w:t>
      </w:r>
      <w:r w:rsidRPr="003D4BA6">
        <w:rPr>
          <w:rFonts w:ascii="Times New Roman" w:hAnsi="Times New Roman" w:cs="Times New Roman" w:hint="eastAsia"/>
          <w:sz w:val="22"/>
          <w:szCs w:val="21"/>
        </w:rPr>
        <w:t>The SCM mode is</w:t>
      </w:r>
      <w:r w:rsidRPr="003D4BA6">
        <w:rPr>
          <w:rFonts w:ascii="Times New Roman" w:hAnsi="Times New Roman" w:cs="Times New Roman"/>
          <w:sz w:val="22"/>
          <w:szCs w:val="21"/>
        </w:rPr>
        <w:t>〈</w:t>
      </w:r>
      <w:r w:rsidRPr="003D4BA6">
        <w:rPr>
          <w:rFonts w:ascii="Times New Roman" w:hAnsi="Times New Roman" w:cs="Times New Roman"/>
          <w:sz w:val="22"/>
          <w:szCs w:val="21"/>
        </w:rPr>
        <w:t>100</w:t>
      </w:r>
      <w:r w:rsidRPr="003D4BA6">
        <w:rPr>
          <w:rFonts w:ascii="Times New Roman" w:hAnsi="Times New Roman" w:cs="Times New Roman"/>
          <w:sz w:val="22"/>
          <w:szCs w:val="21"/>
        </w:rPr>
        <w:t>〉</w:t>
      </w:r>
      <w:r w:rsidRPr="003D4BA6">
        <w:rPr>
          <w:rFonts w:ascii="Times New Roman" w:hAnsi="Times New Roman" w:cs="Times New Roman" w:hint="eastAsia"/>
          <w:sz w:val="22"/>
          <w:szCs w:val="21"/>
        </w:rPr>
        <w:t xml:space="preserve">due to the high mirror symmetry. No </w:t>
      </w:r>
      <w:r w:rsidR="003D4BA6">
        <w:rPr>
          <w:rFonts w:ascii="Times New Roman" w:hAnsi="Times New Roman" w:cs="Times New Roman" w:hint="eastAsia"/>
          <w:sz w:val="22"/>
          <w:szCs w:val="21"/>
        </w:rPr>
        <w:t xml:space="preserve">GB structural transformation and </w:t>
      </w:r>
      <w:r w:rsidRPr="003D4BA6">
        <w:rPr>
          <w:rFonts w:ascii="Times New Roman" w:hAnsi="Times New Roman" w:cs="Times New Roman" w:hint="eastAsia"/>
          <w:sz w:val="22"/>
          <w:szCs w:val="21"/>
        </w:rPr>
        <w:t>atomic shuffling w</w:t>
      </w:r>
      <w:r w:rsidR="003D4BA6">
        <w:rPr>
          <w:rFonts w:ascii="Times New Roman" w:hAnsi="Times New Roman" w:cs="Times New Roman" w:hint="eastAsia"/>
          <w:sz w:val="22"/>
          <w:szCs w:val="21"/>
        </w:rPr>
        <w:t>ere</w:t>
      </w:r>
      <w:r w:rsidRPr="003D4BA6">
        <w:rPr>
          <w:rFonts w:ascii="Times New Roman" w:hAnsi="Times New Roman" w:cs="Times New Roman" w:hint="eastAsia"/>
          <w:sz w:val="22"/>
          <w:szCs w:val="21"/>
        </w:rPr>
        <w:t xml:space="preserve"> observed in the 12 ns video. Atoms are colored according to their potential energies and a darker color indicates higher energy.</w:t>
      </w:r>
    </w:p>
    <w:p w14:paraId="3475C6A8" w14:textId="77777777" w:rsidR="00B6703C" w:rsidRPr="00B6703C" w:rsidRDefault="00B6703C" w:rsidP="00B6703C">
      <w:pPr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</w:pPr>
    </w:p>
    <w:p w14:paraId="4B4F8ED5" w14:textId="5FE983CF" w:rsidR="00B6703C" w:rsidRPr="003D4BA6" w:rsidRDefault="003D4BA6" w:rsidP="003D4BA6">
      <w:pPr>
        <w:rPr>
          <w:rFonts w:ascii="Times New Roman" w:hAnsi="Times New Roman" w:cs="Times New Roman"/>
          <w:b/>
        </w:rPr>
      </w:pPr>
      <w:proofErr w:type="gramStart"/>
      <w:r w:rsidRPr="00B6703C">
        <w:rPr>
          <w:rFonts w:ascii="Times New Roman" w:hAnsi="Times New Roman" w:cs="Times New Roman"/>
          <w:b/>
          <w:sz w:val="22"/>
          <w:szCs w:val="21"/>
        </w:rPr>
        <w:t>Supplementary Video S</w:t>
      </w:r>
      <w:r>
        <w:rPr>
          <w:rFonts w:ascii="Times New Roman" w:hAnsi="Times New Roman" w:cs="Times New Roman" w:hint="eastAsia"/>
          <w:b/>
          <w:sz w:val="22"/>
          <w:szCs w:val="21"/>
        </w:rPr>
        <w:t>3</w:t>
      </w:r>
      <w:r w:rsidRPr="00B6703C">
        <w:rPr>
          <w:rFonts w:ascii="Times New Roman" w:hAnsi="Times New Roman" w:cs="Times New Roman" w:hint="eastAsia"/>
          <w:b/>
          <w:sz w:val="22"/>
          <w:szCs w:val="21"/>
        </w:rPr>
        <w:t>.</w:t>
      </w:r>
      <w:proofErr w:type="gramEnd"/>
      <w:r w:rsidRPr="00B6703C">
        <w:rPr>
          <w:rFonts w:ascii="Times New Roman" w:hAnsi="Times New Roman" w:cs="Times New Roman" w:hint="eastAsia"/>
          <w:b/>
          <w:sz w:val="22"/>
          <w:szCs w:val="21"/>
        </w:rPr>
        <w:t xml:space="preserve"> </w:t>
      </w:r>
      <w:r w:rsidRPr="003D4BA6">
        <w:rPr>
          <w:rFonts w:ascii="Times New Roman" w:eastAsia="宋体" w:hAnsi="Times New Roman" w:cs="Times New Roman" w:hint="eastAsia"/>
          <w:b/>
          <w:sz w:val="22"/>
          <w:szCs w:val="21"/>
        </w:rPr>
        <w:t xml:space="preserve">SCM of the </w:t>
      </w:r>
      <w:r w:rsidRPr="003D4BA6">
        <w:rPr>
          <w:rFonts w:ascii="Times New Roman" w:hAnsi="Times New Roman" w:cs="Times New Roman"/>
          <w:b/>
          <w:sz w:val="22"/>
          <w:szCs w:val="21"/>
        </w:rPr>
        <w:t>∑</w:t>
      </w:r>
      <w:proofErr w:type="gramStart"/>
      <w:r w:rsidRPr="003D4BA6">
        <w:rPr>
          <w:rFonts w:ascii="Times New Roman" w:hAnsi="Times New Roman" w:cs="Times New Roman" w:hint="eastAsia"/>
          <w:b/>
          <w:sz w:val="22"/>
          <w:szCs w:val="21"/>
        </w:rPr>
        <w:t>97</w:t>
      </w:r>
      <w:r w:rsidRPr="003D4BA6">
        <w:rPr>
          <w:rFonts w:ascii="Times New Roman" w:hAnsi="Times New Roman" w:cs="Times New Roman"/>
          <w:b/>
          <w:sz w:val="22"/>
          <w:szCs w:val="21"/>
        </w:rPr>
        <w:t>(</w:t>
      </w:r>
      <w:proofErr w:type="gramEnd"/>
      <w:r w:rsidRPr="003D4BA6">
        <w:rPr>
          <w:rFonts w:ascii="Times New Roman" w:hAnsi="Times New Roman" w:cs="Times New Roman"/>
          <w:b/>
          <w:sz w:val="22"/>
          <w:szCs w:val="21"/>
        </w:rPr>
        <w:t>05-</w:t>
      </w:r>
      <w:r w:rsidRPr="003D4BA6">
        <w:rPr>
          <w:rFonts w:ascii="Times New Roman" w:hAnsi="Times New Roman" w:cs="Times New Roman" w:hint="eastAsia"/>
          <w:b/>
          <w:sz w:val="22"/>
          <w:szCs w:val="21"/>
        </w:rPr>
        <w:t>13</w:t>
      </w:r>
      <w:r w:rsidRPr="003D4BA6">
        <w:rPr>
          <w:rFonts w:ascii="Times New Roman" w:hAnsi="Times New Roman" w:cs="Times New Roman"/>
          <w:b/>
          <w:sz w:val="22"/>
          <w:szCs w:val="21"/>
        </w:rPr>
        <w:t>)</w:t>
      </w:r>
      <w:r w:rsidR="00871C51" w:rsidRPr="00871C51">
        <w:rPr>
          <w:rFonts w:ascii="Times New Roman" w:hAnsi="Times New Roman" w:cs="Times New Roman" w:hint="eastAsia"/>
          <w:b/>
          <w:sz w:val="22"/>
          <w:szCs w:val="21"/>
        </w:rPr>
        <w:t xml:space="preserve"> </w:t>
      </w:r>
      <w:r w:rsidR="00871C51">
        <w:rPr>
          <w:rFonts w:ascii="Times New Roman" w:hAnsi="Times New Roman" w:cs="Times New Roman" w:hint="eastAsia"/>
          <w:b/>
          <w:sz w:val="22"/>
          <w:szCs w:val="21"/>
        </w:rPr>
        <w:t>=42</w:t>
      </w:r>
      <w:r w:rsidR="00871C51" w:rsidRPr="003D4BA6">
        <w:rPr>
          <w:rFonts w:ascii="Times New Roman" w:hAnsi="Times New Roman" w:cs="Times New Roman" w:hint="eastAsia"/>
          <w:b/>
          <w:sz w:val="22"/>
          <w:szCs w:val="21"/>
        </w:rPr>
        <w:t>.1</w:t>
      </w:r>
      <w:r w:rsidR="00871C51" w:rsidRPr="003D4BA6">
        <w:rPr>
          <w:rFonts w:ascii="Times New Roman" w:hAnsi="Times New Roman" w:cs="Times New Roman"/>
          <w:b/>
          <w:sz w:val="22"/>
          <w:szCs w:val="21"/>
        </w:rPr>
        <w:t>°</w:t>
      </w:r>
      <w:r w:rsidRPr="003D4BA6">
        <w:rPr>
          <w:rFonts w:ascii="Times New Roman" w:eastAsia="宋体" w:hAnsi="Times New Roman" w:cs="Times New Roman" w:hint="eastAsia"/>
          <w:b/>
          <w:sz w:val="22"/>
          <w:szCs w:val="21"/>
        </w:rPr>
        <w:t xml:space="preserve"> STGB at </w:t>
      </w:r>
      <w:r>
        <w:rPr>
          <w:rFonts w:ascii="Times New Roman" w:eastAsia="宋体" w:hAnsi="Times New Roman" w:cs="Times New Roman" w:hint="eastAsia"/>
          <w:b/>
          <w:sz w:val="22"/>
          <w:szCs w:val="21"/>
        </w:rPr>
        <w:t>300</w:t>
      </w:r>
      <w:r w:rsidRPr="003D4BA6">
        <w:rPr>
          <w:rFonts w:ascii="Times New Roman" w:eastAsia="宋体" w:hAnsi="Times New Roman" w:cs="Times New Roman" w:hint="eastAsia"/>
          <w:b/>
          <w:sz w:val="22"/>
          <w:szCs w:val="21"/>
        </w:rPr>
        <w:t xml:space="preserve"> K projected onto the (a) </w:t>
      </w:r>
      <w:proofErr w:type="spellStart"/>
      <w:r w:rsidRPr="003D4BA6">
        <w:rPr>
          <w:rFonts w:ascii="Times New Roman" w:eastAsia="宋体" w:hAnsi="Times New Roman" w:cs="Times New Roman" w:hint="eastAsia"/>
          <w:b/>
          <w:i/>
          <w:sz w:val="22"/>
          <w:szCs w:val="21"/>
        </w:rPr>
        <w:t>yz</w:t>
      </w:r>
      <w:proofErr w:type="spellEnd"/>
      <w:r w:rsidRPr="003D4BA6">
        <w:rPr>
          <w:rFonts w:ascii="Times New Roman" w:eastAsia="宋体" w:hAnsi="Times New Roman" w:cs="Times New Roman" w:hint="eastAsia"/>
          <w:b/>
          <w:sz w:val="22"/>
          <w:szCs w:val="21"/>
        </w:rPr>
        <w:t xml:space="preserve"> and (b) </w:t>
      </w:r>
      <w:proofErr w:type="spellStart"/>
      <w:r w:rsidRPr="003D4BA6">
        <w:rPr>
          <w:rFonts w:ascii="Times New Roman" w:eastAsia="宋体" w:hAnsi="Times New Roman" w:cs="Times New Roman" w:hint="eastAsia"/>
          <w:b/>
          <w:i/>
          <w:sz w:val="22"/>
          <w:szCs w:val="21"/>
        </w:rPr>
        <w:t>xy</w:t>
      </w:r>
      <w:proofErr w:type="spellEnd"/>
      <w:r w:rsidRPr="003D4BA6">
        <w:rPr>
          <w:rFonts w:ascii="Times New Roman" w:eastAsia="宋体" w:hAnsi="Times New Roman" w:cs="Times New Roman" w:hint="eastAsia"/>
          <w:b/>
          <w:sz w:val="22"/>
          <w:szCs w:val="21"/>
        </w:rPr>
        <w:t xml:space="preserve"> planes. </w:t>
      </w:r>
      <w:r>
        <w:rPr>
          <w:rFonts w:ascii="Times New Roman" w:eastAsia="宋体" w:hAnsi="Times New Roman" w:cs="Times New Roman" w:hint="eastAsia"/>
          <w:sz w:val="22"/>
          <w:szCs w:val="21"/>
        </w:rPr>
        <w:t>The GB structural transform</w:t>
      </w:r>
      <w:r w:rsidR="00F1319C">
        <w:rPr>
          <w:rFonts w:ascii="Times New Roman" w:eastAsia="宋体" w:hAnsi="Times New Roman" w:cs="Times New Roman" w:hint="eastAsia"/>
          <w:sz w:val="22"/>
          <w:szCs w:val="21"/>
        </w:rPr>
        <w:t xml:space="preserve">ation occurred at ~ 2.3 </w:t>
      </w:r>
      <w:r>
        <w:rPr>
          <w:rFonts w:ascii="Times New Roman" w:eastAsia="宋体" w:hAnsi="Times New Roman" w:cs="Times New Roman" w:hint="eastAsia"/>
          <w:sz w:val="22"/>
          <w:szCs w:val="21"/>
        </w:rPr>
        <w:t xml:space="preserve">ns accompanied by the </w:t>
      </w:r>
      <w:r w:rsidRPr="00B6703C">
        <w:rPr>
          <w:rFonts w:ascii="Times New Roman" w:eastAsia="宋体" w:hAnsi="Times New Roman" w:cs="Times New Roman" w:hint="eastAsia"/>
          <w:sz w:val="22"/>
          <w:szCs w:val="21"/>
        </w:rPr>
        <w:t xml:space="preserve">SCM mode </w:t>
      </w:r>
      <w:r>
        <w:rPr>
          <w:rFonts w:ascii="Times New Roman" w:eastAsia="宋体" w:hAnsi="Times New Roman" w:cs="Times New Roman" w:hint="eastAsia"/>
          <w:sz w:val="22"/>
          <w:szCs w:val="21"/>
        </w:rPr>
        <w:t>change from</w:t>
      </w:r>
      <w:r w:rsidRPr="00B6703C">
        <w:rPr>
          <w:rFonts w:ascii="Times New Roman" w:eastAsia="宋体" w:hAnsi="Times New Roman" w:cs="Times New Roman"/>
          <w:sz w:val="22"/>
          <w:szCs w:val="21"/>
        </w:rPr>
        <w:t>〈</w:t>
      </w:r>
      <w:r w:rsidRPr="00B6703C">
        <w:rPr>
          <w:rFonts w:ascii="Times New Roman" w:eastAsia="宋体" w:hAnsi="Times New Roman" w:cs="Times New Roman"/>
          <w:sz w:val="22"/>
          <w:szCs w:val="21"/>
        </w:rPr>
        <w:t>100</w:t>
      </w:r>
      <w:r w:rsidRPr="00B6703C">
        <w:rPr>
          <w:rFonts w:ascii="Times New Roman" w:eastAsia="宋体" w:hAnsi="Times New Roman" w:cs="Times New Roman"/>
          <w:sz w:val="22"/>
          <w:szCs w:val="21"/>
        </w:rPr>
        <w:t>〉</w:t>
      </w:r>
      <w:r>
        <w:rPr>
          <w:rFonts w:ascii="Times New Roman" w:eastAsia="宋体" w:hAnsi="Times New Roman" w:cs="Times New Roman" w:hint="eastAsia"/>
          <w:sz w:val="22"/>
          <w:szCs w:val="21"/>
        </w:rPr>
        <w:t>to</w:t>
      </w:r>
      <w:r w:rsidRPr="00B6703C">
        <w:rPr>
          <w:rFonts w:ascii="Times New Roman" w:eastAsia="宋体" w:hAnsi="Times New Roman" w:cs="Times New Roman"/>
          <w:sz w:val="22"/>
          <w:szCs w:val="21"/>
        </w:rPr>
        <w:t>〈</w:t>
      </w:r>
      <w:r w:rsidRPr="00B6703C">
        <w:rPr>
          <w:rFonts w:ascii="Times New Roman" w:eastAsia="宋体" w:hAnsi="Times New Roman" w:cs="Times New Roman"/>
          <w:sz w:val="22"/>
          <w:szCs w:val="21"/>
        </w:rPr>
        <w:t>1</w:t>
      </w:r>
      <w:r>
        <w:rPr>
          <w:rFonts w:ascii="Times New Roman" w:eastAsia="宋体" w:hAnsi="Times New Roman" w:cs="Times New Roman" w:hint="eastAsia"/>
          <w:sz w:val="22"/>
          <w:szCs w:val="21"/>
        </w:rPr>
        <w:t>1</w:t>
      </w:r>
      <w:r w:rsidRPr="00B6703C">
        <w:rPr>
          <w:rFonts w:ascii="Times New Roman" w:eastAsia="宋体" w:hAnsi="Times New Roman" w:cs="Times New Roman"/>
          <w:sz w:val="22"/>
          <w:szCs w:val="21"/>
        </w:rPr>
        <w:t>0</w:t>
      </w:r>
      <w:r w:rsidRPr="00B6703C">
        <w:rPr>
          <w:rFonts w:ascii="Times New Roman" w:eastAsia="宋体" w:hAnsi="Times New Roman" w:cs="Times New Roman"/>
          <w:sz w:val="22"/>
          <w:szCs w:val="21"/>
        </w:rPr>
        <w:t>〉</w:t>
      </w:r>
      <w:r w:rsidRPr="00B6703C">
        <w:rPr>
          <w:rFonts w:ascii="Times New Roman" w:eastAsia="宋体" w:hAnsi="Times New Roman" w:cs="Times New Roman" w:hint="eastAsia"/>
          <w:sz w:val="22"/>
          <w:szCs w:val="21"/>
        </w:rPr>
        <w:t xml:space="preserve">. </w:t>
      </w:r>
      <w:r>
        <w:rPr>
          <w:rFonts w:ascii="Times New Roman" w:eastAsia="宋体" w:hAnsi="Times New Roman" w:cs="Times New Roman" w:hint="eastAsia"/>
          <w:sz w:val="22"/>
          <w:szCs w:val="21"/>
        </w:rPr>
        <w:t>A</w:t>
      </w:r>
      <w:r w:rsidRPr="00B6703C">
        <w:rPr>
          <w:rFonts w:ascii="Times New Roman" w:eastAsia="宋体" w:hAnsi="Times New Roman" w:cs="Times New Roman" w:hint="eastAsia"/>
          <w:sz w:val="22"/>
          <w:szCs w:val="21"/>
        </w:rPr>
        <w:t>tomic shuffling</w:t>
      </w:r>
      <w:r>
        <w:rPr>
          <w:rFonts w:ascii="Times New Roman" w:eastAsia="宋体" w:hAnsi="Times New Roman" w:cs="Times New Roman" w:hint="eastAsia"/>
          <w:sz w:val="22"/>
          <w:szCs w:val="21"/>
        </w:rPr>
        <w:t xml:space="preserve"> along the tilt axis</w:t>
      </w:r>
      <w:r w:rsidRPr="00B6703C">
        <w:rPr>
          <w:rFonts w:ascii="Times New Roman" w:eastAsia="宋体" w:hAnsi="Times New Roman" w:cs="Times New Roman" w:hint="eastAsia"/>
          <w:sz w:val="22"/>
          <w:szCs w:val="21"/>
        </w:rPr>
        <w:t xml:space="preserve"> was observed </w:t>
      </w:r>
      <w:r>
        <w:rPr>
          <w:rFonts w:ascii="Times New Roman" w:eastAsia="宋体" w:hAnsi="Times New Roman" w:cs="Times New Roman" w:hint="eastAsia"/>
          <w:sz w:val="22"/>
          <w:szCs w:val="21"/>
        </w:rPr>
        <w:t xml:space="preserve">after </w:t>
      </w:r>
      <w:r w:rsidR="00F1319C">
        <w:rPr>
          <w:rFonts w:ascii="Times New Roman" w:eastAsia="宋体" w:hAnsi="Times New Roman" w:cs="Times New Roman" w:hint="eastAsia"/>
          <w:sz w:val="22"/>
          <w:szCs w:val="21"/>
        </w:rPr>
        <w:t>2.3</w:t>
      </w:r>
      <w:r>
        <w:rPr>
          <w:rFonts w:ascii="Times New Roman" w:eastAsia="宋体" w:hAnsi="Times New Roman" w:cs="Times New Roman" w:hint="eastAsia"/>
          <w:sz w:val="22"/>
          <w:szCs w:val="21"/>
        </w:rPr>
        <w:t xml:space="preserve"> ns</w:t>
      </w:r>
      <w:r w:rsidRPr="00B6703C">
        <w:rPr>
          <w:rFonts w:ascii="Times New Roman" w:eastAsia="宋体" w:hAnsi="Times New Roman" w:cs="Times New Roman" w:hint="eastAsia"/>
          <w:sz w:val="22"/>
          <w:szCs w:val="21"/>
        </w:rPr>
        <w:t xml:space="preserve">. </w:t>
      </w:r>
      <w:r w:rsidRPr="00B6703C">
        <w:rPr>
          <w:rFonts w:ascii="Times New Roman" w:eastAsia="宋体" w:hAnsi="Times New Roman" w:cs="Times New Roman" w:hint="eastAsia"/>
          <w:kern w:val="0"/>
          <w:sz w:val="22"/>
          <w:szCs w:val="21"/>
        </w:rPr>
        <w:t>Atoms are colored according to their potential energies and a darker color indicates higher energy.</w:t>
      </w:r>
    </w:p>
    <w:sectPr w:rsidR="00B6703C" w:rsidRPr="003D4BA6" w:rsidSect="00152328">
      <w:headerReference w:type="default" r:id="rId11"/>
      <w:type w:val="continuous"/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C5B74B" w14:textId="77777777" w:rsidR="00CD2689" w:rsidRDefault="00CD2689" w:rsidP="00F6391C">
      <w:r>
        <w:separator/>
      </w:r>
    </w:p>
  </w:endnote>
  <w:endnote w:type="continuationSeparator" w:id="0">
    <w:p w14:paraId="77BD45B9" w14:textId="77777777" w:rsidR="00CD2689" w:rsidRDefault="00CD2689" w:rsidP="00F639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FA68D0" w14:textId="77777777" w:rsidR="00CD2689" w:rsidRDefault="00CD2689" w:rsidP="00F6391C">
      <w:r>
        <w:separator/>
      </w:r>
    </w:p>
  </w:footnote>
  <w:footnote w:type="continuationSeparator" w:id="0">
    <w:p w14:paraId="1211A118" w14:textId="77777777" w:rsidR="00CD2689" w:rsidRDefault="00CD2689" w:rsidP="00F6391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661114" w14:textId="77777777" w:rsidR="00D3391B" w:rsidRDefault="00D3391B" w:rsidP="00F6391C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272C4A"/>
    <w:multiLevelType w:val="hybridMultilevel"/>
    <w:tmpl w:val="2D8A7C56"/>
    <w:lvl w:ilvl="0" w:tplc="3CDE9CD6">
      <w:start w:val="1"/>
      <w:numFmt w:val="lowerLetter"/>
      <w:lvlText w:val="(%1)"/>
      <w:lvlJc w:val="left"/>
      <w:pPr>
        <w:ind w:left="172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2205" w:hanging="420"/>
      </w:pPr>
    </w:lvl>
    <w:lvl w:ilvl="2" w:tplc="0409001B" w:tentative="1">
      <w:start w:val="1"/>
      <w:numFmt w:val="lowerRoman"/>
      <w:lvlText w:val="%3."/>
      <w:lvlJc w:val="right"/>
      <w:pPr>
        <w:ind w:left="2625" w:hanging="420"/>
      </w:pPr>
    </w:lvl>
    <w:lvl w:ilvl="3" w:tplc="0409000F" w:tentative="1">
      <w:start w:val="1"/>
      <w:numFmt w:val="decimal"/>
      <w:lvlText w:val="%4."/>
      <w:lvlJc w:val="left"/>
      <w:pPr>
        <w:ind w:left="3045" w:hanging="420"/>
      </w:pPr>
    </w:lvl>
    <w:lvl w:ilvl="4" w:tplc="04090019" w:tentative="1">
      <w:start w:val="1"/>
      <w:numFmt w:val="lowerLetter"/>
      <w:lvlText w:val="%5)"/>
      <w:lvlJc w:val="left"/>
      <w:pPr>
        <w:ind w:left="3465" w:hanging="420"/>
      </w:pPr>
    </w:lvl>
    <w:lvl w:ilvl="5" w:tplc="0409001B" w:tentative="1">
      <w:start w:val="1"/>
      <w:numFmt w:val="lowerRoman"/>
      <w:lvlText w:val="%6."/>
      <w:lvlJc w:val="right"/>
      <w:pPr>
        <w:ind w:left="3885" w:hanging="420"/>
      </w:pPr>
    </w:lvl>
    <w:lvl w:ilvl="6" w:tplc="0409000F" w:tentative="1">
      <w:start w:val="1"/>
      <w:numFmt w:val="decimal"/>
      <w:lvlText w:val="%7."/>
      <w:lvlJc w:val="left"/>
      <w:pPr>
        <w:ind w:left="4305" w:hanging="420"/>
      </w:pPr>
    </w:lvl>
    <w:lvl w:ilvl="7" w:tplc="04090019" w:tentative="1">
      <w:start w:val="1"/>
      <w:numFmt w:val="lowerLetter"/>
      <w:lvlText w:val="%8)"/>
      <w:lvlJc w:val="left"/>
      <w:pPr>
        <w:ind w:left="4725" w:hanging="420"/>
      </w:pPr>
    </w:lvl>
    <w:lvl w:ilvl="8" w:tplc="0409001B" w:tentative="1">
      <w:start w:val="1"/>
      <w:numFmt w:val="lowerRoman"/>
      <w:lvlText w:val="%9."/>
      <w:lvlJc w:val="right"/>
      <w:pPr>
        <w:ind w:left="5145" w:hanging="420"/>
      </w:pPr>
    </w:lvl>
  </w:abstractNum>
  <w:abstractNum w:abstractNumId="1">
    <w:nsid w:val="3B961991"/>
    <w:multiLevelType w:val="hybridMultilevel"/>
    <w:tmpl w:val="16F2AE4E"/>
    <w:lvl w:ilvl="0" w:tplc="85C093F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7E2D09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DF8E9C8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3B402F2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638A28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7BAFA4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E44128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B2CA56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6804A8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5C642E79"/>
    <w:multiLevelType w:val="hybridMultilevel"/>
    <w:tmpl w:val="4410A6F4"/>
    <w:lvl w:ilvl="0" w:tplc="55E0091E">
      <w:start w:val="1"/>
      <w:numFmt w:val="lowerLetter"/>
      <w:lvlText w:val="(%1)"/>
      <w:lvlJc w:val="left"/>
      <w:pPr>
        <w:ind w:left="15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2040" w:hanging="420"/>
      </w:pPr>
    </w:lvl>
    <w:lvl w:ilvl="2" w:tplc="0409001B" w:tentative="1">
      <w:start w:val="1"/>
      <w:numFmt w:val="lowerRoman"/>
      <w:lvlText w:val="%3."/>
      <w:lvlJc w:val="right"/>
      <w:pPr>
        <w:ind w:left="2460" w:hanging="420"/>
      </w:pPr>
    </w:lvl>
    <w:lvl w:ilvl="3" w:tplc="0409000F" w:tentative="1">
      <w:start w:val="1"/>
      <w:numFmt w:val="decimal"/>
      <w:lvlText w:val="%4."/>
      <w:lvlJc w:val="left"/>
      <w:pPr>
        <w:ind w:left="2880" w:hanging="420"/>
      </w:pPr>
    </w:lvl>
    <w:lvl w:ilvl="4" w:tplc="04090019" w:tentative="1">
      <w:start w:val="1"/>
      <w:numFmt w:val="lowerLetter"/>
      <w:lvlText w:val="%5)"/>
      <w:lvlJc w:val="left"/>
      <w:pPr>
        <w:ind w:left="3300" w:hanging="420"/>
      </w:pPr>
    </w:lvl>
    <w:lvl w:ilvl="5" w:tplc="0409001B" w:tentative="1">
      <w:start w:val="1"/>
      <w:numFmt w:val="lowerRoman"/>
      <w:lvlText w:val="%6."/>
      <w:lvlJc w:val="right"/>
      <w:pPr>
        <w:ind w:left="3720" w:hanging="420"/>
      </w:pPr>
    </w:lvl>
    <w:lvl w:ilvl="6" w:tplc="0409000F" w:tentative="1">
      <w:start w:val="1"/>
      <w:numFmt w:val="decimal"/>
      <w:lvlText w:val="%7."/>
      <w:lvlJc w:val="left"/>
      <w:pPr>
        <w:ind w:left="4140" w:hanging="420"/>
      </w:pPr>
    </w:lvl>
    <w:lvl w:ilvl="7" w:tplc="04090019" w:tentative="1">
      <w:start w:val="1"/>
      <w:numFmt w:val="lowerLetter"/>
      <w:lvlText w:val="%8)"/>
      <w:lvlJc w:val="left"/>
      <w:pPr>
        <w:ind w:left="4560" w:hanging="420"/>
      </w:pPr>
    </w:lvl>
    <w:lvl w:ilvl="8" w:tplc="0409001B" w:tentative="1">
      <w:start w:val="1"/>
      <w:numFmt w:val="lowerRoman"/>
      <w:lvlText w:val="%9."/>
      <w:lvlJc w:val="right"/>
      <w:pPr>
        <w:ind w:left="4980" w:hanging="420"/>
      </w:pPr>
    </w:lvl>
  </w:abstractNum>
  <w:abstractNum w:abstractNumId="3">
    <w:nsid w:val="6D07766E"/>
    <w:multiLevelType w:val="hybridMultilevel"/>
    <w:tmpl w:val="BEEE49A0"/>
    <w:lvl w:ilvl="0" w:tplc="B2DE903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70F07335"/>
    <w:multiLevelType w:val="hybridMultilevel"/>
    <w:tmpl w:val="0108FFAC"/>
    <w:lvl w:ilvl="0" w:tplc="0AB07BB4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55C6CD6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BE85BC4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4B4A3AA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DC87252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D7AD542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6F0F670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802982C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D2A41C2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T؁刮דּ剦דּ剦剦ﾄࡨÀܺ푀匀둧譞测̢䜮솙ɷыᦈヒ䐰铨ഀ變ꔵᠵ逓㜎쉰銩梥Û⠑툦鐈䊐豐돖䚇챰ఱԻⶅᦑㆢ씂渃䟈ϛ깻ꦣ⤹㚦셎娲೅ꇫ 䐣ꥨȀ䱤ᚋ顸怑൪䩁䚣Ꙥై䶁Ⰱ儍ﮪ"/>
    <w:docVar w:name="EN.Layout" w:val="&lt;ENLayout&gt;&lt;Style&gt;Natur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9292apxs5r0de9s5gpfrauvzpx09dtp2x9&quot;&gt;NLL-Saved&lt;record-ids&gt;&lt;item&gt;1226&lt;/item&gt;&lt;item&gt;1238&lt;/item&gt;&lt;item&gt;1246&lt;/item&gt;&lt;item&gt;1389&lt;/item&gt;&lt;item&gt;1474&lt;/item&gt;&lt;item&gt;1476&lt;/item&gt;&lt;item&gt;1523&lt;/item&gt;&lt;item&gt;1598&lt;/item&gt;&lt;item&gt;1698&lt;/item&gt;&lt;item&gt;1812&lt;/item&gt;&lt;item&gt;1813&lt;/item&gt;&lt;item&gt;1815&lt;/item&gt;&lt;item&gt;1822&lt;/item&gt;&lt;item&gt;1825&lt;/item&gt;&lt;item&gt;1826&lt;/item&gt;&lt;item&gt;1863&lt;/item&gt;&lt;item&gt;2008&lt;/item&gt;&lt;item&gt;2088&lt;/item&gt;&lt;item&gt;2131&lt;/item&gt;&lt;item&gt;2159&lt;/item&gt;&lt;item&gt;2162&lt;/item&gt;&lt;item&gt;2230&lt;/item&gt;&lt;item&gt;2298&lt;/item&gt;&lt;item&gt;2301&lt;/item&gt;&lt;item&gt;2303&lt;/item&gt;&lt;item&gt;2325&lt;/item&gt;&lt;item&gt;2459&lt;/item&gt;&lt;item&gt;2461&lt;/item&gt;&lt;item&gt;2634&lt;/item&gt;&lt;item&gt;2647&lt;/item&gt;&lt;item&gt;3172&lt;/item&gt;&lt;item&gt;3240&lt;/item&gt;&lt;item&gt;3293&lt;/item&gt;&lt;item&gt;3312&lt;/item&gt;&lt;item&gt;3313&lt;/item&gt;&lt;item&gt;3950&lt;/item&gt;&lt;item&gt;4054&lt;/item&gt;&lt;item&gt;4114&lt;/item&gt;&lt;item&gt;4116&lt;/item&gt;&lt;item&gt;4573&lt;/item&gt;&lt;item&gt;5012&lt;/item&gt;&lt;item&gt;5033&lt;/item&gt;&lt;item&gt;5038&lt;/item&gt;&lt;item&gt;5127&lt;/item&gt;&lt;item&gt;5264&lt;/item&gt;&lt;item&gt;7569&lt;/item&gt;&lt;item&gt;7599&lt;/item&gt;&lt;item&gt;7605&lt;/item&gt;&lt;/record-ids&gt;&lt;/item&gt;&lt;/Libraries&gt;"/>
  </w:docVars>
  <w:rsids>
    <w:rsidRoot w:val="00B26D3A"/>
    <w:rsid w:val="000002EF"/>
    <w:rsid w:val="00000709"/>
    <w:rsid w:val="0000196A"/>
    <w:rsid w:val="00001AFF"/>
    <w:rsid w:val="000028FA"/>
    <w:rsid w:val="000051DF"/>
    <w:rsid w:val="000062B3"/>
    <w:rsid w:val="000126CE"/>
    <w:rsid w:val="000168F9"/>
    <w:rsid w:val="00017D02"/>
    <w:rsid w:val="00020F10"/>
    <w:rsid w:val="00021F4C"/>
    <w:rsid w:val="000224A1"/>
    <w:rsid w:val="000235B6"/>
    <w:rsid w:val="00026258"/>
    <w:rsid w:val="00026A05"/>
    <w:rsid w:val="00026CCA"/>
    <w:rsid w:val="00027BA7"/>
    <w:rsid w:val="0003176C"/>
    <w:rsid w:val="000324A8"/>
    <w:rsid w:val="00032514"/>
    <w:rsid w:val="00035521"/>
    <w:rsid w:val="0003557D"/>
    <w:rsid w:val="00035B83"/>
    <w:rsid w:val="00036C31"/>
    <w:rsid w:val="00037106"/>
    <w:rsid w:val="000377C9"/>
    <w:rsid w:val="00040D05"/>
    <w:rsid w:val="00041A34"/>
    <w:rsid w:val="0004224E"/>
    <w:rsid w:val="00042B0C"/>
    <w:rsid w:val="00042F77"/>
    <w:rsid w:val="0004525E"/>
    <w:rsid w:val="00047F40"/>
    <w:rsid w:val="0005077D"/>
    <w:rsid w:val="000517F8"/>
    <w:rsid w:val="00051EF7"/>
    <w:rsid w:val="00052CDD"/>
    <w:rsid w:val="00053333"/>
    <w:rsid w:val="00053794"/>
    <w:rsid w:val="00061C12"/>
    <w:rsid w:val="0006291C"/>
    <w:rsid w:val="00063378"/>
    <w:rsid w:val="00063BB6"/>
    <w:rsid w:val="00064DAE"/>
    <w:rsid w:val="00065A8A"/>
    <w:rsid w:val="00065D9A"/>
    <w:rsid w:val="0006699C"/>
    <w:rsid w:val="00070AEB"/>
    <w:rsid w:val="00071145"/>
    <w:rsid w:val="0007279E"/>
    <w:rsid w:val="00072848"/>
    <w:rsid w:val="0007460D"/>
    <w:rsid w:val="00074647"/>
    <w:rsid w:val="000746CF"/>
    <w:rsid w:val="00075FE2"/>
    <w:rsid w:val="00076946"/>
    <w:rsid w:val="00077121"/>
    <w:rsid w:val="0008030E"/>
    <w:rsid w:val="00080581"/>
    <w:rsid w:val="00081CB6"/>
    <w:rsid w:val="00081E7D"/>
    <w:rsid w:val="000827F8"/>
    <w:rsid w:val="00083974"/>
    <w:rsid w:val="00083EB3"/>
    <w:rsid w:val="00086940"/>
    <w:rsid w:val="00086A7B"/>
    <w:rsid w:val="00086B19"/>
    <w:rsid w:val="000873EB"/>
    <w:rsid w:val="00091032"/>
    <w:rsid w:val="000917F4"/>
    <w:rsid w:val="00091EA7"/>
    <w:rsid w:val="00092D45"/>
    <w:rsid w:val="000953A4"/>
    <w:rsid w:val="00095612"/>
    <w:rsid w:val="00096B9C"/>
    <w:rsid w:val="00097DA6"/>
    <w:rsid w:val="000A10D0"/>
    <w:rsid w:val="000A342D"/>
    <w:rsid w:val="000A3868"/>
    <w:rsid w:val="000A4214"/>
    <w:rsid w:val="000A4D7F"/>
    <w:rsid w:val="000A57A0"/>
    <w:rsid w:val="000A75A3"/>
    <w:rsid w:val="000B24EA"/>
    <w:rsid w:val="000B2FA9"/>
    <w:rsid w:val="000B32F5"/>
    <w:rsid w:val="000B4FE2"/>
    <w:rsid w:val="000B655C"/>
    <w:rsid w:val="000C255A"/>
    <w:rsid w:val="000C28C9"/>
    <w:rsid w:val="000C296C"/>
    <w:rsid w:val="000C3F53"/>
    <w:rsid w:val="000C541C"/>
    <w:rsid w:val="000C61B3"/>
    <w:rsid w:val="000C6CCF"/>
    <w:rsid w:val="000C77C6"/>
    <w:rsid w:val="000D0286"/>
    <w:rsid w:val="000D1D1D"/>
    <w:rsid w:val="000D1D3A"/>
    <w:rsid w:val="000D2A6F"/>
    <w:rsid w:val="000D32CA"/>
    <w:rsid w:val="000D3BE8"/>
    <w:rsid w:val="000D5E25"/>
    <w:rsid w:val="000D678E"/>
    <w:rsid w:val="000D7D75"/>
    <w:rsid w:val="000E04A0"/>
    <w:rsid w:val="000E0C64"/>
    <w:rsid w:val="000E13E6"/>
    <w:rsid w:val="000E2F3A"/>
    <w:rsid w:val="000E3FBF"/>
    <w:rsid w:val="000E544D"/>
    <w:rsid w:val="000F0D35"/>
    <w:rsid w:val="000F1197"/>
    <w:rsid w:val="000F2D69"/>
    <w:rsid w:val="000F44C5"/>
    <w:rsid w:val="000F4A04"/>
    <w:rsid w:val="000F5F66"/>
    <w:rsid w:val="000F7D9D"/>
    <w:rsid w:val="001042B0"/>
    <w:rsid w:val="0010546F"/>
    <w:rsid w:val="001061E0"/>
    <w:rsid w:val="00106ACD"/>
    <w:rsid w:val="00107894"/>
    <w:rsid w:val="00107B9A"/>
    <w:rsid w:val="00110D32"/>
    <w:rsid w:val="00112097"/>
    <w:rsid w:val="00112EFE"/>
    <w:rsid w:val="00113292"/>
    <w:rsid w:val="00113635"/>
    <w:rsid w:val="00115504"/>
    <w:rsid w:val="0011566A"/>
    <w:rsid w:val="00121CA3"/>
    <w:rsid w:val="00122570"/>
    <w:rsid w:val="00124CF9"/>
    <w:rsid w:val="00125763"/>
    <w:rsid w:val="0012627D"/>
    <w:rsid w:val="00130B1B"/>
    <w:rsid w:val="00130D42"/>
    <w:rsid w:val="0013100B"/>
    <w:rsid w:val="001329BD"/>
    <w:rsid w:val="00134DFC"/>
    <w:rsid w:val="00134F40"/>
    <w:rsid w:val="0013602E"/>
    <w:rsid w:val="0013794C"/>
    <w:rsid w:val="001415E4"/>
    <w:rsid w:val="001447A7"/>
    <w:rsid w:val="00144BF0"/>
    <w:rsid w:val="001474E2"/>
    <w:rsid w:val="0014766C"/>
    <w:rsid w:val="001476B5"/>
    <w:rsid w:val="00147F25"/>
    <w:rsid w:val="00151188"/>
    <w:rsid w:val="001512E0"/>
    <w:rsid w:val="00151511"/>
    <w:rsid w:val="00151A9F"/>
    <w:rsid w:val="00152328"/>
    <w:rsid w:val="00152EC0"/>
    <w:rsid w:val="001557AC"/>
    <w:rsid w:val="001558C9"/>
    <w:rsid w:val="001577F9"/>
    <w:rsid w:val="00160C52"/>
    <w:rsid w:val="00161307"/>
    <w:rsid w:val="00161580"/>
    <w:rsid w:val="00162FB9"/>
    <w:rsid w:val="001641E2"/>
    <w:rsid w:val="00164C2D"/>
    <w:rsid w:val="001675FD"/>
    <w:rsid w:val="00170575"/>
    <w:rsid w:val="00171054"/>
    <w:rsid w:val="00172F7D"/>
    <w:rsid w:val="0017421F"/>
    <w:rsid w:val="00174CA2"/>
    <w:rsid w:val="001761FE"/>
    <w:rsid w:val="001826C3"/>
    <w:rsid w:val="001832F0"/>
    <w:rsid w:val="00183C34"/>
    <w:rsid w:val="0019057C"/>
    <w:rsid w:val="00191C18"/>
    <w:rsid w:val="00193357"/>
    <w:rsid w:val="00194E33"/>
    <w:rsid w:val="00195BBA"/>
    <w:rsid w:val="00197218"/>
    <w:rsid w:val="0019733B"/>
    <w:rsid w:val="001978AF"/>
    <w:rsid w:val="001A0133"/>
    <w:rsid w:val="001A4FDA"/>
    <w:rsid w:val="001A7D85"/>
    <w:rsid w:val="001B0881"/>
    <w:rsid w:val="001B08CE"/>
    <w:rsid w:val="001B0E5B"/>
    <w:rsid w:val="001B1FE1"/>
    <w:rsid w:val="001B32B6"/>
    <w:rsid w:val="001B598D"/>
    <w:rsid w:val="001B60E9"/>
    <w:rsid w:val="001B6FF7"/>
    <w:rsid w:val="001B7CCF"/>
    <w:rsid w:val="001C1D56"/>
    <w:rsid w:val="001C2FF0"/>
    <w:rsid w:val="001C567C"/>
    <w:rsid w:val="001C612A"/>
    <w:rsid w:val="001C6801"/>
    <w:rsid w:val="001C72EC"/>
    <w:rsid w:val="001C7F24"/>
    <w:rsid w:val="001D1DFD"/>
    <w:rsid w:val="001D2ECA"/>
    <w:rsid w:val="001D384C"/>
    <w:rsid w:val="001D3D7C"/>
    <w:rsid w:val="001D4A39"/>
    <w:rsid w:val="001D691E"/>
    <w:rsid w:val="001D71C1"/>
    <w:rsid w:val="001D7D2D"/>
    <w:rsid w:val="001E0EA5"/>
    <w:rsid w:val="001E246D"/>
    <w:rsid w:val="001E6B8A"/>
    <w:rsid w:val="001F0481"/>
    <w:rsid w:val="001F08DA"/>
    <w:rsid w:val="001F0C0F"/>
    <w:rsid w:val="001F4119"/>
    <w:rsid w:val="001F5DBC"/>
    <w:rsid w:val="001F615E"/>
    <w:rsid w:val="00204940"/>
    <w:rsid w:val="00205150"/>
    <w:rsid w:val="00206CCE"/>
    <w:rsid w:val="00207828"/>
    <w:rsid w:val="0021038B"/>
    <w:rsid w:val="002103F7"/>
    <w:rsid w:val="00210F82"/>
    <w:rsid w:val="00212744"/>
    <w:rsid w:val="002134BC"/>
    <w:rsid w:val="0021385F"/>
    <w:rsid w:val="002140FB"/>
    <w:rsid w:val="00215690"/>
    <w:rsid w:val="00216680"/>
    <w:rsid w:val="002168C6"/>
    <w:rsid w:val="00216C28"/>
    <w:rsid w:val="002178DB"/>
    <w:rsid w:val="00220BA9"/>
    <w:rsid w:val="00220CAC"/>
    <w:rsid w:val="0022195F"/>
    <w:rsid w:val="00223B86"/>
    <w:rsid w:val="00223CAD"/>
    <w:rsid w:val="00224E53"/>
    <w:rsid w:val="00224F0B"/>
    <w:rsid w:val="00224F6D"/>
    <w:rsid w:val="0022562A"/>
    <w:rsid w:val="00225C5E"/>
    <w:rsid w:val="00230037"/>
    <w:rsid w:val="00230827"/>
    <w:rsid w:val="00232927"/>
    <w:rsid w:val="00232BD4"/>
    <w:rsid w:val="002346C6"/>
    <w:rsid w:val="00236076"/>
    <w:rsid w:val="002401DB"/>
    <w:rsid w:val="0024028B"/>
    <w:rsid w:val="00240BB9"/>
    <w:rsid w:val="002411A9"/>
    <w:rsid w:val="00242574"/>
    <w:rsid w:val="00242D83"/>
    <w:rsid w:val="00244D5F"/>
    <w:rsid w:val="00245902"/>
    <w:rsid w:val="002461CA"/>
    <w:rsid w:val="002463FC"/>
    <w:rsid w:val="00247997"/>
    <w:rsid w:val="00247DF4"/>
    <w:rsid w:val="0025070D"/>
    <w:rsid w:val="00251526"/>
    <w:rsid w:val="00252C15"/>
    <w:rsid w:val="00253F2D"/>
    <w:rsid w:val="00255289"/>
    <w:rsid w:val="00255898"/>
    <w:rsid w:val="00263975"/>
    <w:rsid w:val="0026488D"/>
    <w:rsid w:val="00264B8D"/>
    <w:rsid w:val="00266BC5"/>
    <w:rsid w:val="00266C18"/>
    <w:rsid w:val="002701C9"/>
    <w:rsid w:val="00270AAC"/>
    <w:rsid w:val="0027139D"/>
    <w:rsid w:val="002713A0"/>
    <w:rsid w:val="002719A3"/>
    <w:rsid w:val="00271A21"/>
    <w:rsid w:val="00272A16"/>
    <w:rsid w:val="00273BE6"/>
    <w:rsid w:val="002743E3"/>
    <w:rsid w:val="002747A7"/>
    <w:rsid w:val="0027482A"/>
    <w:rsid w:val="00280128"/>
    <w:rsid w:val="002803F8"/>
    <w:rsid w:val="00280861"/>
    <w:rsid w:val="00283980"/>
    <w:rsid w:val="002851C8"/>
    <w:rsid w:val="00285D60"/>
    <w:rsid w:val="0028685F"/>
    <w:rsid w:val="00286D6C"/>
    <w:rsid w:val="0028748E"/>
    <w:rsid w:val="00290AFB"/>
    <w:rsid w:val="00290EA4"/>
    <w:rsid w:val="00293123"/>
    <w:rsid w:val="00293DA0"/>
    <w:rsid w:val="002945F9"/>
    <w:rsid w:val="002950F4"/>
    <w:rsid w:val="00297A3D"/>
    <w:rsid w:val="002A0CB1"/>
    <w:rsid w:val="002A45CB"/>
    <w:rsid w:val="002A46DC"/>
    <w:rsid w:val="002B0760"/>
    <w:rsid w:val="002B0CD2"/>
    <w:rsid w:val="002B157B"/>
    <w:rsid w:val="002B16AE"/>
    <w:rsid w:val="002B206D"/>
    <w:rsid w:val="002B5DDA"/>
    <w:rsid w:val="002B6E15"/>
    <w:rsid w:val="002B735F"/>
    <w:rsid w:val="002B7696"/>
    <w:rsid w:val="002C2053"/>
    <w:rsid w:val="002C225D"/>
    <w:rsid w:val="002C3729"/>
    <w:rsid w:val="002C4339"/>
    <w:rsid w:val="002C449E"/>
    <w:rsid w:val="002C4FB2"/>
    <w:rsid w:val="002C5010"/>
    <w:rsid w:val="002C53E8"/>
    <w:rsid w:val="002C6795"/>
    <w:rsid w:val="002C6C42"/>
    <w:rsid w:val="002C6F2D"/>
    <w:rsid w:val="002C7906"/>
    <w:rsid w:val="002D0CEC"/>
    <w:rsid w:val="002D1865"/>
    <w:rsid w:val="002D328F"/>
    <w:rsid w:val="002D47A7"/>
    <w:rsid w:val="002D56EB"/>
    <w:rsid w:val="002E15D9"/>
    <w:rsid w:val="002E1F56"/>
    <w:rsid w:val="002E2AA0"/>
    <w:rsid w:val="002E4E79"/>
    <w:rsid w:val="002E56C1"/>
    <w:rsid w:val="002E6053"/>
    <w:rsid w:val="002E63FC"/>
    <w:rsid w:val="002E7FA3"/>
    <w:rsid w:val="002F0389"/>
    <w:rsid w:val="002F05F6"/>
    <w:rsid w:val="002F2701"/>
    <w:rsid w:val="002F3AD5"/>
    <w:rsid w:val="002F4B11"/>
    <w:rsid w:val="002F5197"/>
    <w:rsid w:val="002F5C33"/>
    <w:rsid w:val="002F6570"/>
    <w:rsid w:val="002F6824"/>
    <w:rsid w:val="002F7EE8"/>
    <w:rsid w:val="00300873"/>
    <w:rsid w:val="00303AEA"/>
    <w:rsid w:val="003054D1"/>
    <w:rsid w:val="003070BD"/>
    <w:rsid w:val="003075E8"/>
    <w:rsid w:val="0031292E"/>
    <w:rsid w:val="00312B2B"/>
    <w:rsid w:val="00314137"/>
    <w:rsid w:val="00315B44"/>
    <w:rsid w:val="00316735"/>
    <w:rsid w:val="0032050F"/>
    <w:rsid w:val="00321F56"/>
    <w:rsid w:val="0032319F"/>
    <w:rsid w:val="00323633"/>
    <w:rsid w:val="00324780"/>
    <w:rsid w:val="00332665"/>
    <w:rsid w:val="003337E1"/>
    <w:rsid w:val="00334209"/>
    <w:rsid w:val="003347C6"/>
    <w:rsid w:val="0033503B"/>
    <w:rsid w:val="0033779E"/>
    <w:rsid w:val="00337873"/>
    <w:rsid w:val="0034040F"/>
    <w:rsid w:val="00340873"/>
    <w:rsid w:val="00343354"/>
    <w:rsid w:val="00343DE0"/>
    <w:rsid w:val="0034477F"/>
    <w:rsid w:val="00346A7B"/>
    <w:rsid w:val="00347D36"/>
    <w:rsid w:val="003514B4"/>
    <w:rsid w:val="003524CE"/>
    <w:rsid w:val="00354E72"/>
    <w:rsid w:val="00355444"/>
    <w:rsid w:val="00355E10"/>
    <w:rsid w:val="00356063"/>
    <w:rsid w:val="00360104"/>
    <w:rsid w:val="00362D44"/>
    <w:rsid w:val="00364B56"/>
    <w:rsid w:val="00364E36"/>
    <w:rsid w:val="003651CE"/>
    <w:rsid w:val="003653E9"/>
    <w:rsid w:val="0036550C"/>
    <w:rsid w:val="0036610B"/>
    <w:rsid w:val="00367C0A"/>
    <w:rsid w:val="003703E5"/>
    <w:rsid w:val="00370DA2"/>
    <w:rsid w:val="00371705"/>
    <w:rsid w:val="00372739"/>
    <w:rsid w:val="003779A5"/>
    <w:rsid w:val="0038054F"/>
    <w:rsid w:val="0038140B"/>
    <w:rsid w:val="003821A6"/>
    <w:rsid w:val="00383B08"/>
    <w:rsid w:val="0038403A"/>
    <w:rsid w:val="00384180"/>
    <w:rsid w:val="00385E2A"/>
    <w:rsid w:val="00385E4F"/>
    <w:rsid w:val="0038642E"/>
    <w:rsid w:val="00387B79"/>
    <w:rsid w:val="003912A6"/>
    <w:rsid w:val="00394227"/>
    <w:rsid w:val="0039496B"/>
    <w:rsid w:val="003965A7"/>
    <w:rsid w:val="00397262"/>
    <w:rsid w:val="003979AB"/>
    <w:rsid w:val="003A0CB7"/>
    <w:rsid w:val="003A1F81"/>
    <w:rsid w:val="003A43EC"/>
    <w:rsid w:val="003A49BE"/>
    <w:rsid w:val="003A5635"/>
    <w:rsid w:val="003A5B93"/>
    <w:rsid w:val="003B2919"/>
    <w:rsid w:val="003B4BE2"/>
    <w:rsid w:val="003B7D2F"/>
    <w:rsid w:val="003C00F4"/>
    <w:rsid w:val="003C0993"/>
    <w:rsid w:val="003C12B6"/>
    <w:rsid w:val="003C20C3"/>
    <w:rsid w:val="003C2EA4"/>
    <w:rsid w:val="003C5CB1"/>
    <w:rsid w:val="003D0C73"/>
    <w:rsid w:val="003D319A"/>
    <w:rsid w:val="003D4210"/>
    <w:rsid w:val="003D4BA6"/>
    <w:rsid w:val="003D50C8"/>
    <w:rsid w:val="003D525F"/>
    <w:rsid w:val="003D5ABD"/>
    <w:rsid w:val="003D7B1E"/>
    <w:rsid w:val="003E0326"/>
    <w:rsid w:val="003E1C66"/>
    <w:rsid w:val="003E2EFC"/>
    <w:rsid w:val="003E65FD"/>
    <w:rsid w:val="003E765C"/>
    <w:rsid w:val="003E7746"/>
    <w:rsid w:val="003F2B16"/>
    <w:rsid w:val="003F4244"/>
    <w:rsid w:val="003F4275"/>
    <w:rsid w:val="003F461D"/>
    <w:rsid w:val="003F4B92"/>
    <w:rsid w:val="003F52F7"/>
    <w:rsid w:val="003F55DD"/>
    <w:rsid w:val="004004FF"/>
    <w:rsid w:val="004041D5"/>
    <w:rsid w:val="0040440E"/>
    <w:rsid w:val="0040550F"/>
    <w:rsid w:val="00406D53"/>
    <w:rsid w:val="00406E1C"/>
    <w:rsid w:val="00410105"/>
    <w:rsid w:val="00410C5D"/>
    <w:rsid w:val="00410F7C"/>
    <w:rsid w:val="00412171"/>
    <w:rsid w:val="004129EA"/>
    <w:rsid w:val="00414EF2"/>
    <w:rsid w:val="004150A8"/>
    <w:rsid w:val="00416227"/>
    <w:rsid w:val="0042004A"/>
    <w:rsid w:val="0042020B"/>
    <w:rsid w:val="00420E28"/>
    <w:rsid w:val="00420EA9"/>
    <w:rsid w:val="0042123D"/>
    <w:rsid w:val="00422DA5"/>
    <w:rsid w:val="0042366E"/>
    <w:rsid w:val="004247F3"/>
    <w:rsid w:val="00427F8B"/>
    <w:rsid w:val="00430D31"/>
    <w:rsid w:val="004328B9"/>
    <w:rsid w:val="00432CB5"/>
    <w:rsid w:val="00433636"/>
    <w:rsid w:val="00433B24"/>
    <w:rsid w:val="00434498"/>
    <w:rsid w:val="004358C0"/>
    <w:rsid w:val="00437403"/>
    <w:rsid w:val="00442F21"/>
    <w:rsid w:val="004437B6"/>
    <w:rsid w:val="00444EED"/>
    <w:rsid w:val="0045032D"/>
    <w:rsid w:val="00450A6D"/>
    <w:rsid w:val="00453D1E"/>
    <w:rsid w:val="00454760"/>
    <w:rsid w:val="0045721B"/>
    <w:rsid w:val="004605E0"/>
    <w:rsid w:val="00463EF0"/>
    <w:rsid w:val="00464403"/>
    <w:rsid w:val="004664BD"/>
    <w:rsid w:val="00467978"/>
    <w:rsid w:val="00467F31"/>
    <w:rsid w:val="00470DE5"/>
    <w:rsid w:val="00473026"/>
    <w:rsid w:val="00476C18"/>
    <w:rsid w:val="004775CE"/>
    <w:rsid w:val="00477C22"/>
    <w:rsid w:val="00481C54"/>
    <w:rsid w:val="00482688"/>
    <w:rsid w:val="00482AE2"/>
    <w:rsid w:val="00486E6E"/>
    <w:rsid w:val="0048765F"/>
    <w:rsid w:val="0048769A"/>
    <w:rsid w:val="00490105"/>
    <w:rsid w:val="00491D64"/>
    <w:rsid w:val="00492547"/>
    <w:rsid w:val="00492CC6"/>
    <w:rsid w:val="00497E99"/>
    <w:rsid w:val="004A044B"/>
    <w:rsid w:val="004A0A1B"/>
    <w:rsid w:val="004A20BD"/>
    <w:rsid w:val="004A3690"/>
    <w:rsid w:val="004A37BA"/>
    <w:rsid w:val="004A5206"/>
    <w:rsid w:val="004B0106"/>
    <w:rsid w:val="004B0DF2"/>
    <w:rsid w:val="004B1D05"/>
    <w:rsid w:val="004B301D"/>
    <w:rsid w:val="004B40FC"/>
    <w:rsid w:val="004B448F"/>
    <w:rsid w:val="004B4F71"/>
    <w:rsid w:val="004B6F88"/>
    <w:rsid w:val="004C0B3E"/>
    <w:rsid w:val="004C0E53"/>
    <w:rsid w:val="004C130B"/>
    <w:rsid w:val="004C1C53"/>
    <w:rsid w:val="004C262D"/>
    <w:rsid w:val="004C314E"/>
    <w:rsid w:val="004C3464"/>
    <w:rsid w:val="004C623B"/>
    <w:rsid w:val="004C6475"/>
    <w:rsid w:val="004C6534"/>
    <w:rsid w:val="004C7B55"/>
    <w:rsid w:val="004C7D42"/>
    <w:rsid w:val="004D0C96"/>
    <w:rsid w:val="004D0FDA"/>
    <w:rsid w:val="004D1435"/>
    <w:rsid w:val="004D22EC"/>
    <w:rsid w:val="004D2603"/>
    <w:rsid w:val="004D5216"/>
    <w:rsid w:val="004D6271"/>
    <w:rsid w:val="004D64F1"/>
    <w:rsid w:val="004E010C"/>
    <w:rsid w:val="004E118A"/>
    <w:rsid w:val="004E1407"/>
    <w:rsid w:val="004E3453"/>
    <w:rsid w:val="004E5D13"/>
    <w:rsid w:val="004E5DAE"/>
    <w:rsid w:val="004E5F37"/>
    <w:rsid w:val="004F2F03"/>
    <w:rsid w:val="004F34D1"/>
    <w:rsid w:val="004F5031"/>
    <w:rsid w:val="004F55E4"/>
    <w:rsid w:val="004F677C"/>
    <w:rsid w:val="0050146E"/>
    <w:rsid w:val="00504647"/>
    <w:rsid w:val="005046D1"/>
    <w:rsid w:val="0050492D"/>
    <w:rsid w:val="005076FE"/>
    <w:rsid w:val="00507969"/>
    <w:rsid w:val="00507E7B"/>
    <w:rsid w:val="005100DF"/>
    <w:rsid w:val="00510A72"/>
    <w:rsid w:val="005111C2"/>
    <w:rsid w:val="005124B2"/>
    <w:rsid w:val="005129B0"/>
    <w:rsid w:val="00513622"/>
    <w:rsid w:val="00514B23"/>
    <w:rsid w:val="00515C38"/>
    <w:rsid w:val="005173C8"/>
    <w:rsid w:val="00517927"/>
    <w:rsid w:val="00517D61"/>
    <w:rsid w:val="005201CB"/>
    <w:rsid w:val="00521125"/>
    <w:rsid w:val="00521A87"/>
    <w:rsid w:val="005222A4"/>
    <w:rsid w:val="00523741"/>
    <w:rsid w:val="00524351"/>
    <w:rsid w:val="005259DF"/>
    <w:rsid w:val="005267FB"/>
    <w:rsid w:val="005317F5"/>
    <w:rsid w:val="005321F4"/>
    <w:rsid w:val="00532A9F"/>
    <w:rsid w:val="00534589"/>
    <w:rsid w:val="00536940"/>
    <w:rsid w:val="00537B13"/>
    <w:rsid w:val="0054112D"/>
    <w:rsid w:val="005424A0"/>
    <w:rsid w:val="005425F3"/>
    <w:rsid w:val="0054312C"/>
    <w:rsid w:val="005438F5"/>
    <w:rsid w:val="00544131"/>
    <w:rsid w:val="005450FB"/>
    <w:rsid w:val="00545902"/>
    <w:rsid w:val="00550179"/>
    <w:rsid w:val="00551A1E"/>
    <w:rsid w:val="0055400A"/>
    <w:rsid w:val="0055479C"/>
    <w:rsid w:val="005549A4"/>
    <w:rsid w:val="00554C4F"/>
    <w:rsid w:val="005554E0"/>
    <w:rsid w:val="00557CAB"/>
    <w:rsid w:val="00560434"/>
    <w:rsid w:val="00560B36"/>
    <w:rsid w:val="0056253D"/>
    <w:rsid w:val="005625DA"/>
    <w:rsid w:val="00562D23"/>
    <w:rsid w:val="00565A74"/>
    <w:rsid w:val="00565F84"/>
    <w:rsid w:val="005668EB"/>
    <w:rsid w:val="00566AC3"/>
    <w:rsid w:val="0056701A"/>
    <w:rsid w:val="00570061"/>
    <w:rsid w:val="00571BDB"/>
    <w:rsid w:val="00573152"/>
    <w:rsid w:val="00573CAC"/>
    <w:rsid w:val="00574E78"/>
    <w:rsid w:val="00577329"/>
    <w:rsid w:val="00577497"/>
    <w:rsid w:val="00580174"/>
    <w:rsid w:val="00580B3C"/>
    <w:rsid w:val="0058101D"/>
    <w:rsid w:val="00581CBC"/>
    <w:rsid w:val="00582E21"/>
    <w:rsid w:val="005831A0"/>
    <w:rsid w:val="00583540"/>
    <w:rsid w:val="005863AE"/>
    <w:rsid w:val="00590053"/>
    <w:rsid w:val="00594BE2"/>
    <w:rsid w:val="00595993"/>
    <w:rsid w:val="00595BE5"/>
    <w:rsid w:val="005A0A31"/>
    <w:rsid w:val="005A413E"/>
    <w:rsid w:val="005A53A0"/>
    <w:rsid w:val="005B0152"/>
    <w:rsid w:val="005B0FEE"/>
    <w:rsid w:val="005B1BF9"/>
    <w:rsid w:val="005B4DD5"/>
    <w:rsid w:val="005B539F"/>
    <w:rsid w:val="005B6F1D"/>
    <w:rsid w:val="005C15A5"/>
    <w:rsid w:val="005C23D3"/>
    <w:rsid w:val="005C2C03"/>
    <w:rsid w:val="005C43DF"/>
    <w:rsid w:val="005C46F9"/>
    <w:rsid w:val="005C4CAB"/>
    <w:rsid w:val="005C5ECC"/>
    <w:rsid w:val="005C6270"/>
    <w:rsid w:val="005D0CB8"/>
    <w:rsid w:val="005D271E"/>
    <w:rsid w:val="005D38EB"/>
    <w:rsid w:val="005D405C"/>
    <w:rsid w:val="005D66CA"/>
    <w:rsid w:val="005D722C"/>
    <w:rsid w:val="005D769C"/>
    <w:rsid w:val="005D78C8"/>
    <w:rsid w:val="005D7947"/>
    <w:rsid w:val="005E0281"/>
    <w:rsid w:val="005E1382"/>
    <w:rsid w:val="005E1D6C"/>
    <w:rsid w:val="005E1FDB"/>
    <w:rsid w:val="005E2264"/>
    <w:rsid w:val="005E239A"/>
    <w:rsid w:val="005E28D6"/>
    <w:rsid w:val="005E4068"/>
    <w:rsid w:val="005E4924"/>
    <w:rsid w:val="005E692B"/>
    <w:rsid w:val="005E7882"/>
    <w:rsid w:val="005E7E13"/>
    <w:rsid w:val="005F322C"/>
    <w:rsid w:val="005F33F1"/>
    <w:rsid w:val="005F3A57"/>
    <w:rsid w:val="005F4B50"/>
    <w:rsid w:val="005F4DC1"/>
    <w:rsid w:val="006030FF"/>
    <w:rsid w:val="00603C51"/>
    <w:rsid w:val="00604D12"/>
    <w:rsid w:val="00606A0E"/>
    <w:rsid w:val="00607E02"/>
    <w:rsid w:val="00610FF9"/>
    <w:rsid w:val="0061183B"/>
    <w:rsid w:val="006122FC"/>
    <w:rsid w:val="00612677"/>
    <w:rsid w:val="006136DE"/>
    <w:rsid w:val="006167EF"/>
    <w:rsid w:val="00617521"/>
    <w:rsid w:val="00617D70"/>
    <w:rsid w:val="00621218"/>
    <w:rsid w:val="00622B29"/>
    <w:rsid w:val="00627A5E"/>
    <w:rsid w:val="00627AA2"/>
    <w:rsid w:val="00630DB9"/>
    <w:rsid w:val="006312E1"/>
    <w:rsid w:val="00635039"/>
    <w:rsid w:val="00637334"/>
    <w:rsid w:val="00640D8B"/>
    <w:rsid w:val="00640EF6"/>
    <w:rsid w:val="00641161"/>
    <w:rsid w:val="00641E10"/>
    <w:rsid w:val="00645933"/>
    <w:rsid w:val="00645F12"/>
    <w:rsid w:val="006473EE"/>
    <w:rsid w:val="00650A1A"/>
    <w:rsid w:val="00652722"/>
    <w:rsid w:val="0065303E"/>
    <w:rsid w:val="006543FF"/>
    <w:rsid w:val="0065496D"/>
    <w:rsid w:val="0065648A"/>
    <w:rsid w:val="0065695F"/>
    <w:rsid w:val="0065696E"/>
    <w:rsid w:val="00656A02"/>
    <w:rsid w:val="00660260"/>
    <w:rsid w:val="00661A4F"/>
    <w:rsid w:val="0066304E"/>
    <w:rsid w:val="006633F0"/>
    <w:rsid w:val="00663B1B"/>
    <w:rsid w:val="006653AA"/>
    <w:rsid w:val="006659D5"/>
    <w:rsid w:val="00665B59"/>
    <w:rsid w:val="00667E14"/>
    <w:rsid w:val="00672F79"/>
    <w:rsid w:val="006736C4"/>
    <w:rsid w:val="00674A69"/>
    <w:rsid w:val="00674CDC"/>
    <w:rsid w:val="006750F4"/>
    <w:rsid w:val="00675357"/>
    <w:rsid w:val="00676445"/>
    <w:rsid w:val="00680D3A"/>
    <w:rsid w:val="00681723"/>
    <w:rsid w:val="00681FD5"/>
    <w:rsid w:val="006833C0"/>
    <w:rsid w:val="00684382"/>
    <w:rsid w:val="00684EAB"/>
    <w:rsid w:val="00686C52"/>
    <w:rsid w:val="006872C8"/>
    <w:rsid w:val="00687A04"/>
    <w:rsid w:val="00691D86"/>
    <w:rsid w:val="00693CA6"/>
    <w:rsid w:val="00694BCF"/>
    <w:rsid w:val="0069503E"/>
    <w:rsid w:val="006955FC"/>
    <w:rsid w:val="00695C5E"/>
    <w:rsid w:val="00695E3C"/>
    <w:rsid w:val="00697BD1"/>
    <w:rsid w:val="00697FC1"/>
    <w:rsid w:val="006A1124"/>
    <w:rsid w:val="006A25E9"/>
    <w:rsid w:val="006A2C5E"/>
    <w:rsid w:val="006A3884"/>
    <w:rsid w:val="006A44E6"/>
    <w:rsid w:val="006A6614"/>
    <w:rsid w:val="006B0AEE"/>
    <w:rsid w:val="006B0EF6"/>
    <w:rsid w:val="006B174D"/>
    <w:rsid w:val="006B27E4"/>
    <w:rsid w:val="006B5458"/>
    <w:rsid w:val="006C015C"/>
    <w:rsid w:val="006C1481"/>
    <w:rsid w:val="006C1E11"/>
    <w:rsid w:val="006C4546"/>
    <w:rsid w:val="006C4A84"/>
    <w:rsid w:val="006C6CFE"/>
    <w:rsid w:val="006C7CAE"/>
    <w:rsid w:val="006D082D"/>
    <w:rsid w:val="006D213D"/>
    <w:rsid w:val="006D28A0"/>
    <w:rsid w:val="006D3F2E"/>
    <w:rsid w:val="006D47BF"/>
    <w:rsid w:val="006D4DD0"/>
    <w:rsid w:val="006D51B1"/>
    <w:rsid w:val="006D569E"/>
    <w:rsid w:val="006D5CEE"/>
    <w:rsid w:val="006D61BD"/>
    <w:rsid w:val="006D77B7"/>
    <w:rsid w:val="006D7DE6"/>
    <w:rsid w:val="006E0E25"/>
    <w:rsid w:val="006E1B29"/>
    <w:rsid w:val="006E233B"/>
    <w:rsid w:val="006E29DE"/>
    <w:rsid w:val="006E328B"/>
    <w:rsid w:val="006E4D10"/>
    <w:rsid w:val="006E62FD"/>
    <w:rsid w:val="006E6B5B"/>
    <w:rsid w:val="006E7016"/>
    <w:rsid w:val="006F5ADC"/>
    <w:rsid w:val="006F7028"/>
    <w:rsid w:val="006F712D"/>
    <w:rsid w:val="00702757"/>
    <w:rsid w:val="00702B5D"/>
    <w:rsid w:val="00703021"/>
    <w:rsid w:val="00703439"/>
    <w:rsid w:val="0070378C"/>
    <w:rsid w:val="007047BC"/>
    <w:rsid w:val="007071C9"/>
    <w:rsid w:val="007109E7"/>
    <w:rsid w:val="00710BA0"/>
    <w:rsid w:val="00711820"/>
    <w:rsid w:val="00712212"/>
    <w:rsid w:val="007164A6"/>
    <w:rsid w:val="00716518"/>
    <w:rsid w:val="007169E6"/>
    <w:rsid w:val="007170CC"/>
    <w:rsid w:val="00717A0B"/>
    <w:rsid w:val="007210B2"/>
    <w:rsid w:val="00721D94"/>
    <w:rsid w:val="00721F04"/>
    <w:rsid w:val="007222BE"/>
    <w:rsid w:val="00724A66"/>
    <w:rsid w:val="00724B8B"/>
    <w:rsid w:val="00725E67"/>
    <w:rsid w:val="007268ED"/>
    <w:rsid w:val="0072699D"/>
    <w:rsid w:val="007305EF"/>
    <w:rsid w:val="007312AA"/>
    <w:rsid w:val="007314BB"/>
    <w:rsid w:val="0073166C"/>
    <w:rsid w:val="00731D3A"/>
    <w:rsid w:val="00732297"/>
    <w:rsid w:val="0073373B"/>
    <w:rsid w:val="00735450"/>
    <w:rsid w:val="00735AC8"/>
    <w:rsid w:val="00736F3C"/>
    <w:rsid w:val="007372B9"/>
    <w:rsid w:val="00737549"/>
    <w:rsid w:val="007376BC"/>
    <w:rsid w:val="00741AFB"/>
    <w:rsid w:val="00742778"/>
    <w:rsid w:val="00744D48"/>
    <w:rsid w:val="007457F5"/>
    <w:rsid w:val="00745931"/>
    <w:rsid w:val="00752F3C"/>
    <w:rsid w:val="0075461A"/>
    <w:rsid w:val="007546B5"/>
    <w:rsid w:val="007548DD"/>
    <w:rsid w:val="00755F3E"/>
    <w:rsid w:val="0075716A"/>
    <w:rsid w:val="007575AD"/>
    <w:rsid w:val="00761579"/>
    <w:rsid w:val="007616B0"/>
    <w:rsid w:val="00762252"/>
    <w:rsid w:val="007627BA"/>
    <w:rsid w:val="00763199"/>
    <w:rsid w:val="00764FA0"/>
    <w:rsid w:val="007654A6"/>
    <w:rsid w:val="00766669"/>
    <w:rsid w:val="00766FED"/>
    <w:rsid w:val="007671B3"/>
    <w:rsid w:val="007677C3"/>
    <w:rsid w:val="00767BE6"/>
    <w:rsid w:val="00767E67"/>
    <w:rsid w:val="00767FC7"/>
    <w:rsid w:val="00770121"/>
    <w:rsid w:val="00770DE4"/>
    <w:rsid w:val="00771F5F"/>
    <w:rsid w:val="007720D1"/>
    <w:rsid w:val="00775B19"/>
    <w:rsid w:val="0078128D"/>
    <w:rsid w:val="00781896"/>
    <w:rsid w:val="007819BF"/>
    <w:rsid w:val="00782E3D"/>
    <w:rsid w:val="00783B84"/>
    <w:rsid w:val="00783C10"/>
    <w:rsid w:val="007851D7"/>
    <w:rsid w:val="00786309"/>
    <w:rsid w:val="00786A16"/>
    <w:rsid w:val="00786BC2"/>
    <w:rsid w:val="00787E8C"/>
    <w:rsid w:val="00790462"/>
    <w:rsid w:val="00790EEE"/>
    <w:rsid w:val="0079557A"/>
    <w:rsid w:val="00796AE3"/>
    <w:rsid w:val="00796AED"/>
    <w:rsid w:val="007A08A5"/>
    <w:rsid w:val="007A3310"/>
    <w:rsid w:val="007A33EB"/>
    <w:rsid w:val="007A352B"/>
    <w:rsid w:val="007A7B47"/>
    <w:rsid w:val="007B0C5D"/>
    <w:rsid w:val="007B10E2"/>
    <w:rsid w:val="007B146E"/>
    <w:rsid w:val="007B15EA"/>
    <w:rsid w:val="007B1A69"/>
    <w:rsid w:val="007B2B43"/>
    <w:rsid w:val="007B4E61"/>
    <w:rsid w:val="007B7108"/>
    <w:rsid w:val="007B7AB7"/>
    <w:rsid w:val="007B7EC0"/>
    <w:rsid w:val="007C1A05"/>
    <w:rsid w:val="007C27F3"/>
    <w:rsid w:val="007C2CB6"/>
    <w:rsid w:val="007C374F"/>
    <w:rsid w:val="007C3908"/>
    <w:rsid w:val="007C6217"/>
    <w:rsid w:val="007C6440"/>
    <w:rsid w:val="007D3B84"/>
    <w:rsid w:val="007D6309"/>
    <w:rsid w:val="007D7A14"/>
    <w:rsid w:val="007D7DB8"/>
    <w:rsid w:val="007D7DD9"/>
    <w:rsid w:val="007E007B"/>
    <w:rsid w:val="007E093D"/>
    <w:rsid w:val="007E1E4C"/>
    <w:rsid w:val="007E2822"/>
    <w:rsid w:val="007E2A41"/>
    <w:rsid w:val="007E2A76"/>
    <w:rsid w:val="007E6366"/>
    <w:rsid w:val="007E7399"/>
    <w:rsid w:val="007F0943"/>
    <w:rsid w:val="007F12F1"/>
    <w:rsid w:val="007F16B8"/>
    <w:rsid w:val="007F1FFA"/>
    <w:rsid w:val="007F42A1"/>
    <w:rsid w:val="007F43FB"/>
    <w:rsid w:val="007F6B7A"/>
    <w:rsid w:val="007F79E4"/>
    <w:rsid w:val="00800F57"/>
    <w:rsid w:val="00801E36"/>
    <w:rsid w:val="00802BB3"/>
    <w:rsid w:val="00803BC1"/>
    <w:rsid w:val="008043FA"/>
    <w:rsid w:val="00804B63"/>
    <w:rsid w:val="00804C58"/>
    <w:rsid w:val="00804CA8"/>
    <w:rsid w:val="0080573F"/>
    <w:rsid w:val="00805DC0"/>
    <w:rsid w:val="008070BD"/>
    <w:rsid w:val="00810081"/>
    <w:rsid w:val="00810E14"/>
    <w:rsid w:val="008125CC"/>
    <w:rsid w:val="00813122"/>
    <w:rsid w:val="0081370F"/>
    <w:rsid w:val="008142FD"/>
    <w:rsid w:val="00814689"/>
    <w:rsid w:val="008148BE"/>
    <w:rsid w:val="00814DD0"/>
    <w:rsid w:val="008164B8"/>
    <w:rsid w:val="00816EC3"/>
    <w:rsid w:val="00820132"/>
    <w:rsid w:val="00820633"/>
    <w:rsid w:val="00820EA6"/>
    <w:rsid w:val="00826184"/>
    <w:rsid w:val="00826713"/>
    <w:rsid w:val="008274D3"/>
    <w:rsid w:val="0082751D"/>
    <w:rsid w:val="00830D47"/>
    <w:rsid w:val="00833660"/>
    <w:rsid w:val="008339D3"/>
    <w:rsid w:val="00833A04"/>
    <w:rsid w:val="00833BA9"/>
    <w:rsid w:val="00833DD0"/>
    <w:rsid w:val="008346CE"/>
    <w:rsid w:val="008367E5"/>
    <w:rsid w:val="00836D1F"/>
    <w:rsid w:val="00837F06"/>
    <w:rsid w:val="0084191C"/>
    <w:rsid w:val="00841F81"/>
    <w:rsid w:val="0084262E"/>
    <w:rsid w:val="00843996"/>
    <w:rsid w:val="00843A45"/>
    <w:rsid w:val="00844146"/>
    <w:rsid w:val="008450D6"/>
    <w:rsid w:val="00847F5E"/>
    <w:rsid w:val="0085007E"/>
    <w:rsid w:val="00850957"/>
    <w:rsid w:val="0085147D"/>
    <w:rsid w:val="00851968"/>
    <w:rsid w:val="00851C5A"/>
    <w:rsid w:val="00853D9E"/>
    <w:rsid w:val="008566FB"/>
    <w:rsid w:val="0085708B"/>
    <w:rsid w:val="00857ACF"/>
    <w:rsid w:val="00860D97"/>
    <w:rsid w:val="00861D09"/>
    <w:rsid w:val="00862271"/>
    <w:rsid w:val="00862FE1"/>
    <w:rsid w:val="008656F0"/>
    <w:rsid w:val="00866353"/>
    <w:rsid w:val="008669A5"/>
    <w:rsid w:val="00866E42"/>
    <w:rsid w:val="00870830"/>
    <w:rsid w:val="00870F9D"/>
    <w:rsid w:val="00871C51"/>
    <w:rsid w:val="008722FA"/>
    <w:rsid w:val="008723A1"/>
    <w:rsid w:val="008726E3"/>
    <w:rsid w:val="00874818"/>
    <w:rsid w:val="00874866"/>
    <w:rsid w:val="00874C2E"/>
    <w:rsid w:val="00874C52"/>
    <w:rsid w:val="008753BC"/>
    <w:rsid w:val="00875FB2"/>
    <w:rsid w:val="00880017"/>
    <w:rsid w:val="00880C56"/>
    <w:rsid w:val="00882143"/>
    <w:rsid w:val="00883744"/>
    <w:rsid w:val="00883F12"/>
    <w:rsid w:val="0088678C"/>
    <w:rsid w:val="008869AC"/>
    <w:rsid w:val="0089040F"/>
    <w:rsid w:val="008904A1"/>
    <w:rsid w:val="00892207"/>
    <w:rsid w:val="008922E3"/>
    <w:rsid w:val="008924B1"/>
    <w:rsid w:val="00892CAA"/>
    <w:rsid w:val="008949D1"/>
    <w:rsid w:val="00894D07"/>
    <w:rsid w:val="008953D2"/>
    <w:rsid w:val="0089571D"/>
    <w:rsid w:val="00896439"/>
    <w:rsid w:val="008A08EF"/>
    <w:rsid w:val="008A111F"/>
    <w:rsid w:val="008A43AC"/>
    <w:rsid w:val="008A5D5B"/>
    <w:rsid w:val="008A69AD"/>
    <w:rsid w:val="008B13D4"/>
    <w:rsid w:val="008B1B76"/>
    <w:rsid w:val="008B22F0"/>
    <w:rsid w:val="008B2D1F"/>
    <w:rsid w:val="008B30F7"/>
    <w:rsid w:val="008B4874"/>
    <w:rsid w:val="008B4ACC"/>
    <w:rsid w:val="008B5B09"/>
    <w:rsid w:val="008C1387"/>
    <w:rsid w:val="008C1E20"/>
    <w:rsid w:val="008C365A"/>
    <w:rsid w:val="008C4066"/>
    <w:rsid w:val="008C63A3"/>
    <w:rsid w:val="008C76FF"/>
    <w:rsid w:val="008D08AF"/>
    <w:rsid w:val="008D0D07"/>
    <w:rsid w:val="008D3992"/>
    <w:rsid w:val="008D58F5"/>
    <w:rsid w:val="008D6CD2"/>
    <w:rsid w:val="008E0050"/>
    <w:rsid w:val="008E086D"/>
    <w:rsid w:val="008E188E"/>
    <w:rsid w:val="008E533D"/>
    <w:rsid w:val="008E534A"/>
    <w:rsid w:val="008E55BD"/>
    <w:rsid w:val="008E5B3A"/>
    <w:rsid w:val="008E734E"/>
    <w:rsid w:val="008E7B95"/>
    <w:rsid w:val="008E7BF7"/>
    <w:rsid w:val="008F20FF"/>
    <w:rsid w:val="008F3DC6"/>
    <w:rsid w:val="008F76CF"/>
    <w:rsid w:val="00900072"/>
    <w:rsid w:val="00900129"/>
    <w:rsid w:val="009004A6"/>
    <w:rsid w:val="00901810"/>
    <w:rsid w:val="0090227A"/>
    <w:rsid w:val="00903D82"/>
    <w:rsid w:val="00903FF4"/>
    <w:rsid w:val="009101BA"/>
    <w:rsid w:val="009114E7"/>
    <w:rsid w:val="00911EFE"/>
    <w:rsid w:val="00912C9D"/>
    <w:rsid w:val="00913CCA"/>
    <w:rsid w:val="00913D59"/>
    <w:rsid w:val="00914054"/>
    <w:rsid w:val="00915BC4"/>
    <w:rsid w:val="00915C77"/>
    <w:rsid w:val="00917D99"/>
    <w:rsid w:val="009202A0"/>
    <w:rsid w:val="00920B30"/>
    <w:rsid w:val="00921C9D"/>
    <w:rsid w:val="00922C5B"/>
    <w:rsid w:val="00923F62"/>
    <w:rsid w:val="00925E35"/>
    <w:rsid w:val="009274B2"/>
    <w:rsid w:val="009315CC"/>
    <w:rsid w:val="009316D2"/>
    <w:rsid w:val="00931C1E"/>
    <w:rsid w:val="009320BA"/>
    <w:rsid w:val="0093264D"/>
    <w:rsid w:val="00932A21"/>
    <w:rsid w:val="00934491"/>
    <w:rsid w:val="00934BFA"/>
    <w:rsid w:val="00936140"/>
    <w:rsid w:val="0094049A"/>
    <w:rsid w:val="009415F7"/>
    <w:rsid w:val="00942999"/>
    <w:rsid w:val="0094326F"/>
    <w:rsid w:val="00943E82"/>
    <w:rsid w:val="009452E8"/>
    <w:rsid w:val="00945764"/>
    <w:rsid w:val="00946275"/>
    <w:rsid w:val="00946ECB"/>
    <w:rsid w:val="009524FE"/>
    <w:rsid w:val="00952992"/>
    <w:rsid w:val="009537E3"/>
    <w:rsid w:val="0095462C"/>
    <w:rsid w:val="00955629"/>
    <w:rsid w:val="0095678C"/>
    <w:rsid w:val="00961421"/>
    <w:rsid w:val="00964AE8"/>
    <w:rsid w:val="00964FD3"/>
    <w:rsid w:val="00965BA3"/>
    <w:rsid w:val="00966147"/>
    <w:rsid w:val="0096739D"/>
    <w:rsid w:val="009673B9"/>
    <w:rsid w:val="0096775A"/>
    <w:rsid w:val="0097083F"/>
    <w:rsid w:val="00972043"/>
    <w:rsid w:val="00973634"/>
    <w:rsid w:val="00974E66"/>
    <w:rsid w:val="00977AAA"/>
    <w:rsid w:val="009804CF"/>
    <w:rsid w:val="00980FBE"/>
    <w:rsid w:val="00982FF4"/>
    <w:rsid w:val="0098376C"/>
    <w:rsid w:val="009859F3"/>
    <w:rsid w:val="00990B93"/>
    <w:rsid w:val="009941BF"/>
    <w:rsid w:val="00995959"/>
    <w:rsid w:val="009A329D"/>
    <w:rsid w:val="009A41F0"/>
    <w:rsid w:val="009A439E"/>
    <w:rsid w:val="009A547E"/>
    <w:rsid w:val="009A56DB"/>
    <w:rsid w:val="009A727D"/>
    <w:rsid w:val="009A7D89"/>
    <w:rsid w:val="009B043B"/>
    <w:rsid w:val="009B1F13"/>
    <w:rsid w:val="009B573D"/>
    <w:rsid w:val="009B5B9A"/>
    <w:rsid w:val="009B5EC0"/>
    <w:rsid w:val="009B688B"/>
    <w:rsid w:val="009B701F"/>
    <w:rsid w:val="009B7A35"/>
    <w:rsid w:val="009B7ED6"/>
    <w:rsid w:val="009C08FA"/>
    <w:rsid w:val="009C672B"/>
    <w:rsid w:val="009C6AB7"/>
    <w:rsid w:val="009D20E2"/>
    <w:rsid w:val="009D25F7"/>
    <w:rsid w:val="009D2656"/>
    <w:rsid w:val="009D3497"/>
    <w:rsid w:val="009D53B5"/>
    <w:rsid w:val="009D5938"/>
    <w:rsid w:val="009D59A4"/>
    <w:rsid w:val="009E035A"/>
    <w:rsid w:val="009E12CC"/>
    <w:rsid w:val="009E1756"/>
    <w:rsid w:val="009E1C03"/>
    <w:rsid w:val="009E1EF9"/>
    <w:rsid w:val="009E218A"/>
    <w:rsid w:val="009E223E"/>
    <w:rsid w:val="009E2699"/>
    <w:rsid w:val="009E4946"/>
    <w:rsid w:val="009F09B3"/>
    <w:rsid w:val="009F298C"/>
    <w:rsid w:val="009F2BEF"/>
    <w:rsid w:val="009F328E"/>
    <w:rsid w:val="009F41BB"/>
    <w:rsid w:val="009F49B2"/>
    <w:rsid w:val="009F64CC"/>
    <w:rsid w:val="009F6800"/>
    <w:rsid w:val="009F6E3D"/>
    <w:rsid w:val="00A0175B"/>
    <w:rsid w:val="00A037BE"/>
    <w:rsid w:val="00A05E45"/>
    <w:rsid w:val="00A062E4"/>
    <w:rsid w:val="00A0730D"/>
    <w:rsid w:val="00A076A0"/>
    <w:rsid w:val="00A07970"/>
    <w:rsid w:val="00A109D2"/>
    <w:rsid w:val="00A10FF3"/>
    <w:rsid w:val="00A113EF"/>
    <w:rsid w:val="00A1152A"/>
    <w:rsid w:val="00A1251A"/>
    <w:rsid w:val="00A140A7"/>
    <w:rsid w:val="00A14B96"/>
    <w:rsid w:val="00A163DD"/>
    <w:rsid w:val="00A167EB"/>
    <w:rsid w:val="00A17107"/>
    <w:rsid w:val="00A200EA"/>
    <w:rsid w:val="00A201C6"/>
    <w:rsid w:val="00A20970"/>
    <w:rsid w:val="00A20F56"/>
    <w:rsid w:val="00A20F71"/>
    <w:rsid w:val="00A214E3"/>
    <w:rsid w:val="00A21EA2"/>
    <w:rsid w:val="00A22C46"/>
    <w:rsid w:val="00A22FB3"/>
    <w:rsid w:val="00A2450B"/>
    <w:rsid w:val="00A24797"/>
    <w:rsid w:val="00A32B3E"/>
    <w:rsid w:val="00A33BA2"/>
    <w:rsid w:val="00A34861"/>
    <w:rsid w:val="00A4156C"/>
    <w:rsid w:val="00A41CC5"/>
    <w:rsid w:val="00A43712"/>
    <w:rsid w:val="00A441FE"/>
    <w:rsid w:val="00A449BF"/>
    <w:rsid w:val="00A455A0"/>
    <w:rsid w:val="00A47378"/>
    <w:rsid w:val="00A4782C"/>
    <w:rsid w:val="00A5525E"/>
    <w:rsid w:val="00A5620E"/>
    <w:rsid w:val="00A622F2"/>
    <w:rsid w:val="00A63933"/>
    <w:rsid w:val="00A65A14"/>
    <w:rsid w:val="00A65F3F"/>
    <w:rsid w:val="00A66A1A"/>
    <w:rsid w:val="00A6721C"/>
    <w:rsid w:val="00A67617"/>
    <w:rsid w:val="00A70A62"/>
    <w:rsid w:val="00A713B9"/>
    <w:rsid w:val="00A71D0A"/>
    <w:rsid w:val="00A7398E"/>
    <w:rsid w:val="00A743B3"/>
    <w:rsid w:val="00A745D0"/>
    <w:rsid w:val="00A74A78"/>
    <w:rsid w:val="00A74FB6"/>
    <w:rsid w:val="00A75607"/>
    <w:rsid w:val="00A7770C"/>
    <w:rsid w:val="00A77730"/>
    <w:rsid w:val="00A77AE2"/>
    <w:rsid w:val="00A82200"/>
    <w:rsid w:val="00A842C9"/>
    <w:rsid w:val="00A8592F"/>
    <w:rsid w:val="00A8628E"/>
    <w:rsid w:val="00A9129C"/>
    <w:rsid w:val="00A91693"/>
    <w:rsid w:val="00A93222"/>
    <w:rsid w:val="00A93F3A"/>
    <w:rsid w:val="00A94596"/>
    <w:rsid w:val="00A950C1"/>
    <w:rsid w:val="00A95126"/>
    <w:rsid w:val="00AA03B9"/>
    <w:rsid w:val="00AA15D9"/>
    <w:rsid w:val="00AA4E9E"/>
    <w:rsid w:val="00AA5C24"/>
    <w:rsid w:val="00AA611E"/>
    <w:rsid w:val="00AA6F9A"/>
    <w:rsid w:val="00AA7A1F"/>
    <w:rsid w:val="00AA7A4C"/>
    <w:rsid w:val="00AB1217"/>
    <w:rsid w:val="00AB167C"/>
    <w:rsid w:val="00AB25A7"/>
    <w:rsid w:val="00AB2CBD"/>
    <w:rsid w:val="00AB315D"/>
    <w:rsid w:val="00AB47C0"/>
    <w:rsid w:val="00AB4F0D"/>
    <w:rsid w:val="00AB6B0A"/>
    <w:rsid w:val="00AB7A19"/>
    <w:rsid w:val="00AC117E"/>
    <w:rsid w:val="00AC1D59"/>
    <w:rsid w:val="00AC2BD1"/>
    <w:rsid w:val="00AC335F"/>
    <w:rsid w:val="00AC4319"/>
    <w:rsid w:val="00AC4B62"/>
    <w:rsid w:val="00AC704D"/>
    <w:rsid w:val="00AC7D64"/>
    <w:rsid w:val="00AD03DD"/>
    <w:rsid w:val="00AD0472"/>
    <w:rsid w:val="00AD1913"/>
    <w:rsid w:val="00AD2671"/>
    <w:rsid w:val="00AD2712"/>
    <w:rsid w:val="00AD36C7"/>
    <w:rsid w:val="00AD3A42"/>
    <w:rsid w:val="00AD3D48"/>
    <w:rsid w:val="00AD6CE5"/>
    <w:rsid w:val="00AD6F66"/>
    <w:rsid w:val="00AD6FEE"/>
    <w:rsid w:val="00AD7392"/>
    <w:rsid w:val="00AD75E3"/>
    <w:rsid w:val="00AD79E7"/>
    <w:rsid w:val="00AE0404"/>
    <w:rsid w:val="00AE0695"/>
    <w:rsid w:val="00AE14F1"/>
    <w:rsid w:val="00AE4920"/>
    <w:rsid w:val="00AE61F8"/>
    <w:rsid w:val="00AE774E"/>
    <w:rsid w:val="00AF1D7B"/>
    <w:rsid w:val="00AF3ECA"/>
    <w:rsid w:val="00AF57EB"/>
    <w:rsid w:val="00AF601D"/>
    <w:rsid w:val="00AF61F8"/>
    <w:rsid w:val="00B00BCB"/>
    <w:rsid w:val="00B0378D"/>
    <w:rsid w:val="00B04E90"/>
    <w:rsid w:val="00B06BBE"/>
    <w:rsid w:val="00B101E1"/>
    <w:rsid w:val="00B1059B"/>
    <w:rsid w:val="00B10CED"/>
    <w:rsid w:val="00B11E4D"/>
    <w:rsid w:val="00B11F52"/>
    <w:rsid w:val="00B154D0"/>
    <w:rsid w:val="00B213B5"/>
    <w:rsid w:val="00B21B57"/>
    <w:rsid w:val="00B21C50"/>
    <w:rsid w:val="00B21D3B"/>
    <w:rsid w:val="00B22297"/>
    <w:rsid w:val="00B22751"/>
    <w:rsid w:val="00B24050"/>
    <w:rsid w:val="00B2430D"/>
    <w:rsid w:val="00B24C6B"/>
    <w:rsid w:val="00B256A6"/>
    <w:rsid w:val="00B2600E"/>
    <w:rsid w:val="00B2624B"/>
    <w:rsid w:val="00B26D3A"/>
    <w:rsid w:val="00B27659"/>
    <w:rsid w:val="00B306E9"/>
    <w:rsid w:val="00B30DEC"/>
    <w:rsid w:val="00B3194F"/>
    <w:rsid w:val="00B3199C"/>
    <w:rsid w:val="00B31E73"/>
    <w:rsid w:val="00B334D2"/>
    <w:rsid w:val="00B34841"/>
    <w:rsid w:val="00B35486"/>
    <w:rsid w:val="00B40012"/>
    <w:rsid w:val="00B402FE"/>
    <w:rsid w:val="00B40A4C"/>
    <w:rsid w:val="00B41A80"/>
    <w:rsid w:val="00B42250"/>
    <w:rsid w:val="00B44838"/>
    <w:rsid w:val="00B449C8"/>
    <w:rsid w:val="00B4500C"/>
    <w:rsid w:val="00B4538C"/>
    <w:rsid w:val="00B45514"/>
    <w:rsid w:val="00B456C8"/>
    <w:rsid w:val="00B47237"/>
    <w:rsid w:val="00B476FE"/>
    <w:rsid w:val="00B47772"/>
    <w:rsid w:val="00B504FF"/>
    <w:rsid w:val="00B50926"/>
    <w:rsid w:val="00B50B55"/>
    <w:rsid w:val="00B52276"/>
    <w:rsid w:val="00B5512B"/>
    <w:rsid w:val="00B55587"/>
    <w:rsid w:val="00B57F88"/>
    <w:rsid w:val="00B60864"/>
    <w:rsid w:val="00B60D7B"/>
    <w:rsid w:val="00B625FB"/>
    <w:rsid w:val="00B62D3C"/>
    <w:rsid w:val="00B63341"/>
    <w:rsid w:val="00B64C53"/>
    <w:rsid w:val="00B66AD4"/>
    <w:rsid w:val="00B6703C"/>
    <w:rsid w:val="00B678AC"/>
    <w:rsid w:val="00B70710"/>
    <w:rsid w:val="00B71296"/>
    <w:rsid w:val="00B75823"/>
    <w:rsid w:val="00B76330"/>
    <w:rsid w:val="00B776F7"/>
    <w:rsid w:val="00B802B6"/>
    <w:rsid w:val="00B8272C"/>
    <w:rsid w:val="00B842D6"/>
    <w:rsid w:val="00B845A8"/>
    <w:rsid w:val="00B848B2"/>
    <w:rsid w:val="00B8602A"/>
    <w:rsid w:val="00B869EF"/>
    <w:rsid w:val="00B87867"/>
    <w:rsid w:val="00B9006A"/>
    <w:rsid w:val="00B900F1"/>
    <w:rsid w:val="00B904EA"/>
    <w:rsid w:val="00B90C7F"/>
    <w:rsid w:val="00B91377"/>
    <w:rsid w:val="00B920DD"/>
    <w:rsid w:val="00B929E5"/>
    <w:rsid w:val="00B93614"/>
    <w:rsid w:val="00B94292"/>
    <w:rsid w:val="00B94AEE"/>
    <w:rsid w:val="00B9598E"/>
    <w:rsid w:val="00B961EE"/>
    <w:rsid w:val="00BA0B93"/>
    <w:rsid w:val="00BA193E"/>
    <w:rsid w:val="00BA2197"/>
    <w:rsid w:val="00BA40C7"/>
    <w:rsid w:val="00BA4AA3"/>
    <w:rsid w:val="00BA56A6"/>
    <w:rsid w:val="00BA5EC7"/>
    <w:rsid w:val="00BB1858"/>
    <w:rsid w:val="00BB1992"/>
    <w:rsid w:val="00BB342D"/>
    <w:rsid w:val="00BB38A9"/>
    <w:rsid w:val="00BB3E62"/>
    <w:rsid w:val="00BB51F0"/>
    <w:rsid w:val="00BB730B"/>
    <w:rsid w:val="00BB7B60"/>
    <w:rsid w:val="00BB7DDC"/>
    <w:rsid w:val="00BC1467"/>
    <w:rsid w:val="00BC1ACD"/>
    <w:rsid w:val="00BC4871"/>
    <w:rsid w:val="00BC4E8F"/>
    <w:rsid w:val="00BC4F4B"/>
    <w:rsid w:val="00BC5287"/>
    <w:rsid w:val="00BC54C5"/>
    <w:rsid w:val="00BC6A2C"/>
    <w:rsid w:val="00BC7D23"/>
    <w:rsid w:val="00BD030B"/>
    <w:rsid w:val="00BD4A7D"/>
    <w:rsid w:val="00BD50E3"/>
    <w:rsid w:val="00BD7111"/>
    <w:rsid w:val="00BE0AEC"/>
    <w:rsid w:val="00BE152E"/>
    <w:rsid w:val="00BE22DB"/>
    <w:rsid w:val="00BE2947"/>
    <w:rsid w:val="00BE5309"/>
    <w:rsid w:val="00BE56AB"/>
    <w:rsid w:val="00BE7B63"/>
    <w:rsid w:val="00BF0CDD"/>
    <w:rsid w:val="00BF105B"/>
    <w:rsid w:val="00BF2E7A"/>
    <w:rsid w:val="00BF432C"/>
    <w:rsid w:val="00BF473B"/>
    <w:rsid w:val="00BF6312"/>
    <w:rsid w:val="00BF663B"/>
    <w:rsid w:val="00BF783C"/>
    <w:rsid w:val="00C00281"/>
    <w:rsid w:val="00C00E54"/>
    <w:rsid w:val="00C01A4C"/>
    <w:rsid w:val="00C03D04"/>
    <w:rsid w:val="00C05D07"/>
    <w:rsid w:val="00C074DE"/>
    <w:rsid w:val="00C0786F"/>
    <w:rsid w:val="00C07E9C"/>
    <w:rsid w:val="00C1045C"/>
    <w:rsid w:val="00C10A5A"/>
    <w:rsid w:val="00C10AD8"/>
    <w:rsid w:val="00C113F6"/>
    <w:rsid w:val="00C116E0"/>
    <w:rsid w:val="00C1171B"/>
    <w:rsid w:val="00C11CDF"/>
    <w:rsid w:val="00C126A2"/>
    <w:rsid w:val="00C142E8"/>
    <w:rsid w:val="00C15161"/>
    <w:rsid w:val="00C15596"/>
    <w:rsid w:val="00C16596"/>
    <w:rsid w:val="00C17295"/>
    <w:rsid w:val="00C24A81"/>
    <w:rsid w:val="00C26057"/>
    <w:rsid w:val="00C2640D"/>
    <w:rsid w:val="00C2653A"/>
    <w:rsid w:val="00C2692C"/>
    <w:rsid w:val="00C302B7"/>
    <w:rsid w:val="00C30F53"/>
    <w:rsid w:val="00C313F3"/>
    <w:rsid w:val="00C33906"/>
    <w:rsid w:val="00C34316"/>
    <w:rsid w:val="00C35471"/>
    <w:rsid w:val="00C412DA"/>
    <w:rsid w:val="00C43F0A"/>
    <w:rsid w:val="00C4446A"/>
    <w:rsid w:val="00C51747"/>
    <w:rsid w:val="00C52AA7"/>
    <w:rsid w:val="00C54CFF"/>
    <w:rsid w:val="00C56BE1"/>
    <w:rsid w:val="00C66451"/>
    <w:rsid w:val="00C6754F"/>
    <w:rsid w:val="00C6761F"/>
    <w:rsid w:val="00C72008"/>
    <w:rsid w:val="00C72E24"/>
    <w:rsid w:val="00C72EFB"/>
    <w:rsid w:val="00C73A3B"/>
    <w:rsid w:val="00C74A2A"/>
    <w:rsid w:val="00C76D50"/>
    <w:rsid w:val="00C8107D"/>
    <w:rsid w:val="00C829E8"/>
    <w:rsid w:val="00C82B99"/>
    <w:rsid w:val="00C83743"/>
    <w:rsid w:val="00C873C7"/>
    <w:rsid w:val="00C90AB2"/>
    <w:rsid w:val="00C91625"/>
    <w:rsid w:val="00C91B2B"/>
    <w:rsid w:val="00C92F45"/>
    <w:rsid w:val="00C9362B"/>
    <w:rsid w:val="00C95478"/>
    <w:rsid w:val="00C96FDF"/>
    <w:rsid w:val="00C976B2"/>
    <w:rsid w:val="00C97B65"/>
    <w:rsid w:val="00CA1388"/>
    <w:rsid w:val="00CA2350"/>
    <w:rsid w:val="00CA322E"/>
    <w:rsid w:val="00CA35D4"/>
    <w:rsid w:val="00CA440A"/>
    <w:rsid w:val="00CA6EE6"/>
    <w:rsid w:val="00CA7537"/>
    <w:rsid w:val="00CA7F17"/>
    <w:rsid w:val="00CB16BF"/>
    <w:rsid w:val="00CB1829"/>
    <w:rsid w:val="00CB1E63"/>
    <w:rsid w:val="00CB3514"/>
    <w:rsid w:val="00CB3D26"/>
    <w:rsid w:val="00CB5C19"/>
    <w:rsid w:val="00CB6571"/>
    <w:rsid w:val="00CC04DA"/>
    <w:rsid w:val="00CC1586"/>
    <w:rsid w:val="00CC18C6"/>
    <w:rsid w:val="00CC22A8"/>
    <w:rsid w:val="00CC3334"/>
    <w:rsid w:val="00CC49AC"/>
    <w:rsid w:val="00CC6AF4"/>
    <w:rsid w:val="00CC7340"/>
    <w:rsid w:val="00CD0464"/>
    <w:rsid w:val="00CD2689"/>
    <w:rsid w:val="00CD3777"/>
    <w:rsid w:val="00CD3FA7"/>
    <w:rsid w:val="00CD44E8"/>
    <w:rsid w:val="00CD7422"/>
    <w:rsid w:val="00CE17CE"/>
    <w:rsid w:val="00CE2482"/>
    <w:rsid w:val="00CE4289"/>
    <w:rsid w:val="00CE497E"/>
    <w:rsid w:val="00CE4A58"/>
    <w:rsid w:val="00CE4B29"/>
    <w:rsid w:val="00CE669A"/>
    <w:rsid w:val="00CE78B9"/>
    <w:rsid w:val="00CF11EE"/>
    <w:rsid w:val="00CF1B4F"/>
    <w:rsid w:val="00CF1C8F"/>
    <w:rsid w:val="00CF560B"/>
    <w:rsid w:val="00CF6EE5"/>
    <w:rsid w:val="00D003DB"/>
    <w:rsid w:val="00D004BE"/>
    <w:rsid w:val="00D034A3"/>
    <w:rsid w:val="00D04EB5"/>
    <w:rsid w:val="00D05AC9"/>
    <w:rsid w:val="00D12B2A"/>
    <w:rsid w:val="00D13448"/>
    <w:rsid w:val="00D13D4A"/>
    <w:rsid w:val="00D13F12"/>
    <w:rsid w:val="00D152C4"/>
    <w:rsid w:val="00D16150"/>
    <w:rsid w:val="00D165E4"/>
    <w:rsid w:val="00D169B1"/>
    <w:rsid w:val="00D17332"/>
    <w:rsid w:val="00D229F8"/>
    <w:rsid w:val="00D22A33"/>
    <w:rsid w:val="00D23263"/>
    <w:rsid w:val="00D241E6"/>
    <w:rsid w:val="00D250F8"/>
    <w:rsid w:val="00D272D1"/>
    <w:rsid w:val="00D27898"/>
    <w:rsid w:val="00D31ED9"/>
    <w:rsid w:val="00D3391B"/>
    <w:rsid w:val="00D34D1E"/>
    <w:rsid w:val="00D355F7"/>
    <w:rsid w:val="00D413DB"/>
    <w:rsid w:val="00D43D37"/>
    <w:rsid w:val="00D4521F"/>
    <w:rsid w:val="00D454F2"/>
    <w:rsid w:val="00D45A11"/>
    <w:rsid w:val="00D51A20"/>
    <w:rsid w:val="00D520D8"/>
    <w:rsid w:val="00D529E2"/>
    <w:rsid w:val="00D52E00"/>
    <w:rsid w:val="00D533F7"/>
    <w:rsid w:val="00D5362E"/>
    <w:rsid w:val="00D54018"/>
    <w:rsid w:val="00D54AA1"/>
    <w:rsid w:val="00D551CA"/>
    <w:rsid w:val="00D579FE"/>
    <w:rsid w:val="00D601B3"/>
    <w:rsid w:val="00D63DED"/>
    <w:rsid w:val="00D63F2D"/>
    <w:rsid w:val="00D6502C"/>
    <w:rsid w:val="00D66F65"/>
    <w:rsid w:val="00D67F3A"/>
    <w:rsid w:val="00D7066C"/>
    <w:rsid w:val="00D70A79"/>
    <w:rsid w:val="00D71455"/>
    <w:rsid w:val="00D714DD"/>
    <w:rsid w:val="00D74175"/>
    <w:rsid w:val="00D76851"/>
    <w:rsid w:val="00D77A01"/>
    <w:rsid w:val="00D80048"/>
    <w:rsid w:val="00D80366"/>
    <w:rsid w:val="00D82B19"/>
    <w:rsid w:val="00D84B7D"/>
    <w:rsid w:val="00D90E88"/>
    <w:rsid w:val="00D92A9A"/>
    <w:rsid w:val="00D93522"/>
    <w:rsid w:val="00D9465C"/>
    <w:rsid w:val="00D95009"/>
    <w:rsid w:val="00D9581B"/>
    <w:rsid w:val="00D969BC"/>
    <w:rsid w:val="00DA0692"/>
    <w:rsid w:val="00DA071D"/>
    <w:rsid w:val="00DA0E5E"/>
    <w:rsid w:val="00DA24F1"/>
    <w:rsid w:val="00DA3C72"/>
    <w:rsid w:val="00DA48DA"/>
    <w:rsid w:val="00DA4AC3"/>
    <w:rsid w:val="00DA7083"/>
    <w:rsid w:val="00DA74F2"/>
    <w:rsid w:val="00DB1D24"/>
    <w:rsid w:val="00DB266D"/>
    <w:rsid w:val="00DB2687"/>
    <w:rsid w:val="00DB335B"/>
    <w:rsid w:val="00DB39EB"/>
    <w:rsid w:val="00DB4969"/>
    <w:rsid w:val="00DB4D03"/>
    <w:rsid w:val="00DC0FD8"/>
    <w:rsid w:val="00DC1815"/>
    <w:rsid w:val="00DC24DE"/>
    <w:rsid w:val="00DC45BC"/>
    <w:rsid w:val="00DC7D7B"/>
    <w:rsid w:val="00DD06F2"/>
    <w:rsid w:val="00DD0DE5"/>
    <w:rsid w:val="00DD0F49"/>
    <w:rsid w:val="00DD26A5"/>
    <w:rsid w:val="00DD2BEA"/>
    <w:rsid w:val="00DD4FF2"/>
    <w:rsid w:val="00DD6024"/>
    <w:rsid w:val="00DD7455"/>
    <w:rsid w:val="00DE05EC"/>
    <w:rsid w:val="00DE0858"/>
    <w:rsid w:val="00DE0C38"/>
    <w:rsid w:val="00DE0F4B"/>
    <w:rsid w:val="00DE0FC8"/>
    <w:rsid w:val="00DE2069"/>
    <w:rsid w:val="00DE2C4E"/>
    <w:rsid w:val="00DE55C9"/>
    <w:rsid w:val="00DE632D"/>
    <w:rsid w:val="00DF152F"/>
    <w:rsid w:val="00DF185A"/>
    <w:rsid w:val="00DF38E7"/>
    <w:rsid w:val="00DF3E0E"/>
    <w:rsid w:val="00DF5E81"/>
    <w:rsid w:val="00DF6D5F"/>
    <w:rsid w:val="00DF7775"/>
    <w:rsid w:val="00DF7849"/>
    <w:rsid w:val="00DF79AE"/>
    <w:rsid w:val="00E01065"/>
    <w:rsid w:val="00E0196C"/>
    <w:rsid w:val="00E01BEC"/>
    <w:rsid w:val="00E0291E"/>
    <w:rsid w:val="00E05474"/>
    <w:rsid w:val="00E05CF3"/>
    <w:rsid w:val="00E06B8C"/>
    <w:rsid w:val="00E07805"/>
    <w:rsid w:val="00E11345"/>
    <w:rsid w:val="00E13436"/>
    <w:rsid w:val="00E13E98"/>
    <w:rsid w:val="00E13EB4"/>
    <w:rsid w:val="00E14F2C"/>
    <w:rsid w:val="00E1705F"/>
    <w:rsid w:val="00E21792"/>
    <w:rsid w:val="00E22057"/>
    <w:rsid w:val="00E227B9"/>
    <w:rsid w:val="00E22D27"/>
    <w:rsid w:val="00E23CED"/>
    <w:rsid w:val="00E24285"/>
    <w:rsid w:val="00E24310"/>
    <w:rsid w:val="00E25D34"/>
    <w:rsid w:val="00E26873"/>
    <w:rsid w:val="00E27C29"/>
    <w:rsid w:val="00E316D7"/>
    <w:rsid w:val="00E3525F"/>
    <w:rsid w:val="00E35825"/>
    <w:rsid w:val="00E35C0D"/>
    <w:rsid w:val="00E37EEA"/>
    <w:rsid w:val="00E4116D"/>
    <w:rsid w:val="00E419A9"/>
    <w:rsid w:val="00E42F74"/>
    <w:rsid w:val="00E43350"/>
    <w:rsid w:val="00E43AB2"/>
    <w:rsid w:val="00E4702D"/>
    <w:rsid w:val="00E511A2"/>
    <w:rsid w:val="00E51B37"/>
    <w:rsid w:val="00E52BCB"/>
    <w:rsid w:val="00E54363"/>
    <w:rsid w:val="00E5502A"/>
    <w:rsid w:val="00E563F3"/>
    <w:rsid w:val="00E57150"/>
    <w:rsid w:val="00E71277"/>
    <w:rsid w:val="00E71B5E"/>
    <w:rsid w:val="00E72158"/>
    <w:rsid w:val="00E72B1D"/>
    <w:rsid w:val="00E77A64"/>
    <w:rsid w:val="00E835AB"/>
    <w:rsid w:val="00E84AD8"/>
    <w:rsid w:val="00E864C8"/>
    <w:rsid w:val="00E86A30"/>
    <w:rsid w:val="00E86B8E"/>
    <w:rsid w:val="00E87994"/>
    <w:rsid w:val="00E87F9B"/>
    <w:rsid w:val="00E911F2"/>
    <w:rsid w:val="00E91231"/>
    <w:rsid w:val="00E93ABB"/>
    <w:rsid w:val="00E93EAB"/>
    <w:rsid w:val="00E94424"/>
    <w:rsid w:val="00E972F6"/>
    <w:rsid w:val="00E97560"/>
    <w:rsid w:val="00EA064F"/>
    <w:rsid w:val="00EA0CB2"/>
    <w:rsid w:val="00EA277D"/>
    <w:rsid w:val="00EA3938"/>
    <w:rsid w:val="00EA6764"/>
    <w:rsid w:val="00EA7956"/>
    <w:rsid w:val="00EB1DD4"/>
    <w:rsid w:val="00EB4034"/>
    <w:rsid w:val="00EB5A29"/>
    <w:rsid w:val="00EB5E3F"/>
    <w:rsid w:val="00EB721F"/>
    <w:rsid w:val="00EB7522"/>
    <w:rsid w:val="00EC259B"/>
    <w:rsid w:val="00EC47E1"/>
    <w:rsid w:val="00EC588B"/>
    <w:rsid w:val="00EC6A78"/>
    <w:rsid w:val="00ED02E4"/>
    <w:rsid w:val="00ED052F"/>
    <w:rsid w:val="00ED27B2"/>
    <w:rsid w:val="00ED2F71"/>
    <w:rsid w:val="00ED31A5"/>
    <w:rsid w:val="00ED378E"/>
    <w:rsid w:val="00ED4A59"/>
    <w:rsid w:val="00ED6181"/>
    <w:rsid w:val="00ED74D6"/>
    <w:rsid w:val="00EE0A2A"/>
    <w:rsid w:val="00EE0D31"/>
    <w:rsid w:val="00EE112A"/>
    <w:rsid w:val="00EE3134"/>
    <w:rsid w:val="00EE4679"/>
    <w:rsid w:val="00EE4700"/>
    <w:rsid w:val="00EE47F8"/>
    <w:rsid w:val="00EE5E08"/>
    <w:rsid w:val="00EE6339"/>
    <w:rsid w:val="00EE7C34"/>
    <w:rsid w:val="00EF178E"/>
    <w:rsid w:val="00EF2EDF"/>
    <w:rsid w:val="00EF48F9"/>
    <w:rsid w:val="00EF49CC"/>
    <w:rsid w:val="00EF52F8"/>
    <w:rsid w:val="00EF73F7"/>
    <w:rsid w:val="00EF7847"/>
    <w:rsid w:val="00F004D8"/>
    <w:rsid w:val="00F0148F"/>
    <w:rsid w:val="00F022F5"/>
    <w:rsid w:val="00F027A0"/>
    <w:rsid w:val="00F037B7"/>
    <w:rsid w:val="00F04BA9"/>
    <w:rsid w:val="00F05296"/>
    <w:rsid w:val="00F05601"/>
    <w:rsid w:val="00F05894"/>
    <w:rsid w:val="00F05E64"/>
    <w:rsid w:val="00F06B78"/>
    <w:rsid w:val="00F0728F"/>
    <w:rsid w:val="00F07D85"/>
    <w:rsid w:val="00F10121"/>
    <w:rsid w:val="00F11C3E"/>
    <w:rsid w:val="00F12994"/>
    <w:rsid w:val="00F12A61"/>
    <w:rsid w:val="00F1319C"/>
    <w:rsid w:val="00F1348F"/>
    <w:rsid w:val="00F155C3"/>
    <w:rsid w:val="00F15FFC"/>
    <w:rsid w:val="00F16E4F"/>
    <w:rsid w:val="00F20372"/>
    <w:rsid w:val="00F212CB"/>
    <w:rsid w:val="00F2160B"/>
    <w:rsid w:val="00F2258B"/>
    <w:rsid w:val="00F23334"/>
    <w:rsid w:val="00F24832"/>
    <w:rsid w:val="00F24A18"/>
    <w:rsid w:val="00F25B0E"/>
    <w:rsid w:val="00F25BC1"/>
    <w:rsid w:val="00F26F4C"/>
    <w:rsid w:val="00F27F5F"/>
    <w:rsid w:val="00F30190"/>
    <w:rsid w:val="00F30262"/>
    <w:rsid w:val="00F30605"/>
    <w:rsid w:val="00F307E5"/>
    <w:rsid w:val="00F319AD"/>
    <w:rsid w:val="00F32E62"/>
    <w:rsid w:val="00F33968"/>
    <w:rsid w:val="00F33D0E"/>
    <w:rsid w:val="00F344E3"/>
    <w:rsid w:val="00F34763"/>
    <w:rsid w:val="00F378A9"/>
    <w:rsid w:val="00F404D4"/>
    <w:rsid w:val="00F40E06"/>
    <w:rsid w:val="00F41B27"/>
    <w:rsid w:val="00F41C52"/>
    <w:rsid w:val="00F44150"/>
    <w:rsid w:val="00F45421"/>
    <w:rsid w:val="00F4699A"/>
    <w:rsid w:val="00F51AB5"/>
    <w:rsid w:val="00F51F7F"/>
    <w:rsid w:val="00F56E37"/>
    <w:rsid w:val="00F57B1A"/>
    <w:rsid w:val="00F61259"/>
    <w:rsid w:val="00F617F7"/>
    <w:rsid w:val="00F61DBD"/>
    <w:rsid w:val="00F63364"/>
    <w:rsid w:val="00F638A1"/>
    <w:rsid w:val="00F6391C"/>
    <w:rsid w:val="00F63EE7"/>
    <w:rsid w:val="00F63F80"/>
    <w:rsid w:val="00F63FD7"/>
    <w:rsid w:val="00F65AE6"/>
    <w:rsid w:val="00F6699F"/>
    <w:rsid w:val="00F677E2"/>
    <w:rsid w:val="00F70320"/>
    <w:rsid w:val="00F71020"/>
    <w:rsid w:val="00F7120C"/>
    <w:rsid w:val="00F72692"/>
    <w:rsid w:val="00F74117"/>
    <w:rsid w:val="00F832BE"/>
    <w:rsid w:val="00F83A63"/>
    <w:rsid w:val="00F85D0D"/>
    <w:rsid w:val="00F86BC6"/>
    <w:rsid w:val="00F87C9F"/>
    <w:rsid w:val="00F87FE3"/>
    <w:rsid w:val="00F91600"/>
    <w:rsid w:val="00F935D6"/>
    <w:rsid w:val="00F95455"/>
    <w:rsid w:val="00F9628A"/>
    <w:rsid w:val="00F97617"/>
    <w:rsid w:val="00FA11A4"/>
    <w:rsid w:val="00FA1533"/>
    <w:rsid w:val="00FA21D4"/>
    <w:rsid w:val="00FA304B"/>
    <w:rsid w:val="00FA32E0"/>
    <w:rsid w:val="00FA4565"/>
    <w:rsid w:val="00FA45DF"/>
    <w:rsid w:val="00FA601A"/>
    <w:rsid w:val="00FA66FF"/>
    <w:rsid w:val="00FB099F"/>
    <w:rsid w:val="00FB437B"/>
    <w:rsid w:val="00FB458B"/>
    <w:rsid w:val="00FB51D7"/>
    <w:rsid w:val="00FB5FF0"/>
    <w:rsid w:val="00FB67EE"/>
    <w:rsid w:val="00FB71FE"/>
    <w:rsid w:val="00FC106D"/>
    <w:rsid w:val="00FC2AC1"/>
    <w:rsid w:val="00FC36D4"/>
    <w:rsid w:val="00FC42B8"/>
    <w:rsid w:val="00FC4C64"/>
    <w:rsid w:val="00FC506C"/>
    <w:rsid w:val="00FC573B"/>
    <w:rsid w:val="00FD3408"/>
    <w:rsid w:val="00FD3CEC"/>
    <w:rsid w:val="00FD483C"/>
    <w:rsid w:val="00FD6482"/>
    <w:rsid w:val="00FE17FA"/>
    <w:rsid w:val="00FE2428"/>
    <w:rsid w:val="00FE2734"/>
    <w:rsid w:val="00FE2BF6"/>
    <w:rsid w:val="00FE3E60"/>
    <w:rsid w:val="00FE4620"/>
    <w:rsid w:val="00FE4C2F"/>
    <w:rsid w:val="00FE4EC6"/>
    <w:rsid w:val="00FE5A0D"/>
    <w:rsid w:val="00FE78CC"/>
    <w:rsid w:val="00FF08FE"/>
    <w:rsid w:val="00FF156E"/>
    <w:rsid w:val="00FF36EE"/>
    <w:rsid w:val="00FF3983"/>
    <w:rsid w:val="00FF4311"/>
    <w:rsid w:val="00FF541E"/>
    <w:rsid w:val="00FF7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7504D9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639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6391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639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6391C"/>
    <w:rPr>
      <w:sz w:val="18"/>
      <w:szCs w:val="18"/>
    </w:rPr>
  </w:style>
  <w:style w:type="paragraph" w:styleId="a5">
    <w:name w:val="Normal (Web)"/>
    <w:basedOn w:val="a"/>
    <w:uiPriority w:val="99"/>
    <w:unhideWhenUsed/>
    <w:rsid w:val="004775CE"/>
    <w:pPr>
      <w:widowControl/>
      <w:spacing w:before="75" w:after="75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spelle">
    <w:name w:val="spelle"/>
    <w:basedOn w:val="a0"/>
    <w:rsid w:val="006F7028"/>
    <w:rPr>
      <w:strike w:val="0"/>
      <w:dstrike w:val="0"/>
      <w:u w:val="none"/>
      <w:effect w:val="none"/>
    </w:rPr>
  </w:style>
  <w:style w:type="paragraph" w:styleId="a6">
    <w:name w:val="Balloon Text"/>
    <w:basedOn w:val="a"/>
    <w:link w:val="Char1"/>
    <w:uiPriority w:val="99"/>
    <w:semiHidden/>
    <w:unhideWhenUsed/>
    <w:rsid w:val="00FF7CB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F7CBE"/>
    <w:rPr>
      <w:sz w:val="18"/>
      <w:szCs w:val="18"/>
    </w:rPr>
  </w:style>
  <w:style w:type="character" w:styleId="a7">
    <w:name w:val="Placeholder Text"/>
    <w:basedOn w:val="a0"/>
    <w:uiPriority w:val="99"/>
    <w:semiHidden/>
    <w:rsid w:val="002401DB"/>
    <w:rPr>
      <w:color w:val="808080"/>
    </w:rPr>
  </w:style>
  <w:style w:type="character" w:styleId="a8">
    <w:name w:val="Hyperlink"/>
    <w:basedOn w:val="a0"/>
    <w:uiPriority w:val="99"/>
    <w:unhideWhenUsed/>
    <w:rsid w:val="00293DA0"/>
    <w:rPr>
      <w:color w:val="0000FF" w:themeColor="hyperlink"/>
      <w:u w:val="single"/>
    </w:rPr>
  </w:style>
  <w:style w:type="paragraph" w:styleId="a9">
    <w:name w:val="List Paragraph"/>
    <w:basedOn w:val="a"/>
    <w:uiPriority w:val="34"/>
    <w:qFormat/>
    <w:rsid w:val="00314137"/>
    <w:pPr>
      <w:ind w:firstLineChars="200" w:firstLine="420"/>
    </w:pPr>
  </w:style>
  <w:style w:type="paragraph" w:customStyle="1" w:styleId="TTPReference">
    <w:name w:val="TTP Reference"/>
    <w:basedOn w:val="a"/>
    <w:uiPriority w:val="99"/>
    <w:rsid w:val="00107B9A"/>
    <w:pPr>
      <w:widowControl/>
      <w:tabs>
        <w:tab w:val="left" w:pos="426"/>
      </w:tabs>
      <w:autoSpaceDE w:val="0"/>
      <w:autoSpaceDN w:val="0"/>
      <w:spacing w:after="120" w:line="288" w:lineRule="atLeast"/>
    </w:pPr>
    <w:rPr>
      <w:rFonts w:ascii="Times New Roman" w:hAnsi="Times New Roman" w:cs="Times New Roman"/>
      <w:kern w:val="0"/>
      <w:sz w:val="24"/>
      <w:szCs w:val="24"/>
      <w:lang w:val="de-DE" w:eastAsia="en-US"/>
    </w:rPr>
  </w:style>
  <w:style w:type="paragraph" w:customStyle="1" w:styleId="EndNoteBibliographyTitle">
    <w:name w:val="EndNote Bibliography Title"/>
    <w:basedOn w:val="a"/>
    <w:link w:val="EndNoteBibliographyTitleChar"/>
    <w:rsid w:val="00224F6D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224F6D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224F6D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224F6D"/>
    <w:rPr>
      <w:rFonts w:ascii="Calibri" w:hAnsi="Calibri"/>
      <w:noProof/>
      <w:sz w:val="20"/>
    </w:rPr>
  </w:style>
  <w:style w:type="paragraph" w:customStyle="1" w:styleId="Firstparagraphstyle">
    <w:name w:val="First paragraph style"/>
    <w:basedOn w:val="a"/>
    <w:next w:val="a"/>
    <w:rsid w:val="004B448F"/>
    <w:pPr>
      <w:widowControl/>
      <w:spacing w:line="480" w:lineRule="auto"/>
      <w:jc w:val="left"/>
    </w:pPr>
    <w:rPr>
      <w:rFonts w:ascii="Times New Roman" w:eastAsia="宋体" w:hAnsi="Times New Roman" w:cs="Times New Roman"/>
      <w:kern w:val="0"/>
      <w:sz w:val="24"/>
      <w:szCs w:val="24"/>
      <w:lang w:val="en-GB" w:eastAsia="en-GB"/>
    </w:rPr>
  </w:style>
  <w:style w:type="paragraph" w:customStyle="1" w:styleId="Articletitle">
    <w:name w:val="Article title"/>
    <w:basedOn w:val="a"/>
    <w:next w:val="a"/>
    <w:rsid w:val="004B448F"/>
    <w:pPr>
      <w:widowControl/>
      <w:jc w:val="left"/>
    </w:pPr>
    <w:rPr>
      <w:rFonts w:ascii="Times New Roman" w:eastAsia="宋体" w:hAnsi="Times New Roman" w:cs="Times New Roman"/>
      <w:b/>
      <w:kern w:val="0"/>
      <w:sz w:val="28"/>
      <w:szCs w:val="24"/>
      <w:lang w:val="en-GB" w:eastAsia="en-GB"/>
    </w:rPr>
  </w:style>
  <w:style w:type="paragraph" w:customStyle="1" w:styleId="Authornames">
    <w:name w:val="Author names"/>
    <w:basedOn w:val="a"/>
    <w:next w:val="a"/>
    <w:rsid w:val="00223B86"/>
    <w:pPr>
      <w:widowControl/>
      <w:jc w:val="left"/>
    </w:pPr>
    <w:rPr>
      <w:rFonts w:ascii="Times New Roman" w:eastAsia="宋体" w:hAnsi="Times New Roman" w:cs="Times New Roman"/>
      <w:kern w:val="0"/>
      <w:sz w:val="28"/>
      <w:szCs w:val="24"/>
      <w:lang w:val="en-GB" w:eastAsia="en-GB"/>
    </w:rPr>
  </w:style>
  <w:style w:type="paragraph" w:customStyle="1" w:styleId="Affiliation">
    <w:name w:val="Affiliation"/>
    <w:basedOn w:val="a"/>
    <w:next w:val="a"/>
    <w:rsid w:val="00223B86"/>
    <w:pPr>
      <w:widowControl/>
      <w:jc w:val="left"/>
    </w:pPr>
    <w:rPr>
      <w:rFonts w:ascii="Times New Roman" w:eastAsia="宋体" w:hAnsi="Times New Roman" w:cs="Times New Roman"/>
      <w:i/>
      <w:kern w:val="0"/>
      <w:sz w:val="24"/>
      <w:szCs w:val="24"/>
      <w:lang w:val="en-GB" w:eastAsia="en-GB"/>
    </w:rPr>
  </w:style>
  <w:style w:type="paragraph" w:customStyle="1" w:styleId="Abstract">
    <w:name w:val="Abstract"/>
    <w:basedOn w:val="a"/>
    <w:next w:val="a"/>
    <w:rsid w:val="00223B86"/>
    <w:pPr>
      <w:widowControl/>
      <w:ind w:left="720" w:right="567"/>
      <w:jc w:val="left"/>
    </w:pPr>
    <w:rPr>
      <w:rFonts w:ascii="Times New Roman" w:eastAsia="宋体" w:hAnsi="Times New Roman" w:cs="Times New Roman"/>
      <w:kern w:val="0"/>
      <w:sz w:val="20"/>
      <w:szCs w:val="24"/>
      <w:lang w:val="en-GB" w:eastAsia="en-GB"/>
    </w:rPr>
  </w:style>
  <w:style w:type="paragraph" w:styleId="aa">
    <w:name w:val="Body Text"/>
    <w:basedOn w:val="a"/>
    <w:link w:val="Char2"/>
    <w:rsid w:val="00223B86"/>
    <w:pPr>
      <w:adjustRightInd w:val="0"/>
      <w:spacing w:after="120" w:line="360" w:lineRule="atLeast"/>
      <w:textAlignment w:val="baseline"/>
    </w:pPr>
    <w:rPr>
      <w:rFonts w:ascii="Times New Roman" w:eastAsia="宋体" w:hAnsi="Times New Roman" w:cs="Times New Roman"/>
      <w:szCs w:val="24"/>
    </w:rPr>
  </w:style>
  <w:style w:type="character" w:customStyle="1" w:styleId="Char2">
    <w:name w:val="正文文本 Char"/>
    <w:basedOn w:val="a0"/>
    <w:link w:val="aa"/>
    <w:rsid w:val="00223B86"/>
    <w:rPr>
      <w:rFonts w:ascii="Times New Roman" w:eastAsia="宋体" w:hAnsi="Times New Roman" w:cs="Times New Roman"/>
      <w:szCs w:val="24"/>
    </w:rPr>
  </w:style>
  <w:style w:type="character" w:customStyle="1" w:styleId="js-component-label">
    <w:name w:val="js-component-label"/>
    <w:basedOn w:val="a0"/>
    <w:rsid w:val="006A1124"/>
  </w:style>
  <w:style w:type="paragraph" w:styleId="ab">
    <w:name w:val="endnote text"/>
    <w:basedOn w:val="a"/>
    <w:link w:val="Char3"/>
    <w:uiPriority w:val="99"/>
    <w:semiHidden/>
    <w:unhideWhenUsed/>
    <w:rsid w:val="00206CCE"/>
    <w:pPr>
      <w:snapToGrid w:val="0"/>
      <w:jc w:val="left"/>
    </w:pPr>
  </w:style>
  <w:style w:type="character" w:customStyle="1" w:styleId="Char3">
    <w:name w:val="尾注文本 Char"/>
    <w:basedOn w:val="a0"/>
    <w:link w:val="ab"/>
    <w:uiPriority w:val="99"/>
    <w:semiHidden/>
    <w:rsid w:val="00206CCE"/>
  </w:style>
  <w:style w:type="character" w:styleId="ac">
    <w:name w:val="endnote reference"/>
    <w:basedOn w:val="a0"/>
    <w:uiPriority w:val="99"/>
    <w:semiHidden/>
    <w:unhideWhenUsed/>
    <w:rsid w:val="00206CCE"/>
    <w:rPr>
      <w:vertAlign w:val="superscript"/>
    </w:rPr>
  </w:style>
  <w:style w:type="paragraph" w:styleId="ad">
    <w:name w:val="footnote text"/>
    <w:basedOn w:val="a"/>
    <w:link w:val="Char4"/>
    <w:uiPriority w:val="99"/>
    <w:semiHidden/>
    <w:unhideWhenUsed/>
    <w:rsid w:val="00206CCE"/>
    <w:pPr>
      <w:snapToGrid w:val="0"/>
      <w:jc w:val="left"/>
    </w:pPr>
    <w:rPr>
      <w:sz w:val="18"/>
      <w:szCs w:val="18"/>
    </w:rPr>
  </w:style>
  <w:style w:type="character" w:customStyle="1" w:styleId="Char4">
    <w:name w:val="脚注文本 Char"/>
    <w:basedOn w:val="a0"/>
    <w:link w:val="ad"/>
    <w:uiPriority w:val="99"/>
    <w:semiHidden/>
    <w:rsid w:val="00206CCE"/>
    <w:rPr>
      <w:sz w:val="18"/>
      <w:szCs w:val="18"/>
    </w:rPr>
  </w:style>
  <w:style w:type="character" w:styleId="ae">
    <w:name w:val="footnote reference"/>
    <w:basedOn w:val="a0"/>
    <w:uiPriority w:val="99"/>
    <w:semiHidden/>
    <w:unhideWhenUsed/>
    <w:rsid w:val="00206CCE"/>
    <w:rPr>
      <w:vertAlign w:val="superscript"/>
    </w:rPr>
  </w:style>
  <w:style w:type="paragraph" w:styleId="af">
    <w:name w:val="Revision"/>
    <w:hidden/>
    <w:uiPriority w:val="99"/>
    <w:semiHidden/>
    <w:rsid w:val="00E4335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639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6391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639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6391C"/>
    <w:rPr>
      <w:sz w:val="18"/>
      <w:szCs w:val="18"/>
    </w:rPr>
  </w:style>
  <w:style w:type="paragraph" w:styleId="a5">
    <w:name w:val="Normal (Web)"/>
    <w:basedOn w:val="a"/>
    <w:uiPriority w:val="99"/>
    <w:unhideWhenUsed/>
    <w:rsid w:val="004775CE"/>
    <w:pPr>
      <w:widowControl/>
      <w:spacing w:before="75" w:after="75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spelle">
    <w:name w:val="spelle"/>
    <w:basedOn w:val="a0"/>
    <w:rsid w:val="006F7028"/>
    <w:rPr>
      <w:strike w:val="0"/>
      <w:dstrike w:val="0"/>
      <w:u w:val="none"/>
      <w:effect w:val="none"/>
    </w:rPr>
  </w:style>
  <w:style w:type="paragraph" w:styleId="a6">
    <w:name w:val="Balloon Text"/>
    <w:basedOn w:val="a"/>
    <w:link w:val="Char1"/>
    <w:uiPriority w:val="99"/>
    <w:semiHidden/>
    <w:unhideWhenUsed/>
    <w:rsid w:val="00FF7CB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F7CBE"/>
    <w:rPr>
      <w:sz w:val="18"/>
      <w:szCs w:val="18"/>
    </w:rPr>
  </w:style>
  <w:style w:type="character" w:styleId="a7">
    <w:name w:val="Placeholder Text"/>
    <w:basedOn w:val="a0"/>
    <w:uiPriority w:val="99"/>
    <w:semiHidden/>
    <w:rsid w:val="002401DB"/>
    <w:rPr>
      <w:color w:val="808080"/>
    </w:rPr>
  </w:style>
  <w:style w:type="character" w:styleId="a8">
    <w:name w:val="Hyperlink"/>
    <w:basedOn w:val="a0"/>
    <w:uiPriority w:val="99"/>
    <w:unhideWhenUsed/>
    <w:rsid w:val="00293DA0"/>
    <w:rPr>
      <w:color w:val="0000FF" w:themeColor="hyperlink"/>
      <w:u w:val="single"/>
    </w:rPr>
  </w:style>
  <w:style w:type="paragraph" w:styleId="a9">
    <w:name w:val="List Paragraph"/>
    <w:basedOn w:val="a"/>
    <w:uiPriority w:val="34"/>
    <w:qFormat/>
    <w:rsid w:val="00314137"/>
    <w:pPr>
      <w:ind w:firstLineChars="200" w:firstLine="420"/>
    </w:pPr>
  </w:style>
  <w:style w:type="paragraph" w:customStyle="1" w:styleId="TTPReference">
    <w:name w:val="TTP Reference"/>
    <w:basedOn w:val="a"/>
    <w:uiPriority w:val="99"/>
    <w:rsid w:val="00107B9A"/>
    <w:pPr>
      <w:widowControl/>
      <w:tabs>
        <w:tab w:val="left" w:pos="426"/>
      </w:tabs>
      <w:autoSpaceDE w:val="0"/>
      <w:autoSpaceDN w:val="0"/>
      <w:spacing w:after="120" w:line="288" w:lineRule="atLeast"/>
    </w:pPr>
    <w:rPr>
      <w:rFonts w:ascii="Times New Roman" w:hAnsi="Times New Roman" w:cs="Times New Roman"/>
      <w:kern w:val="0"/>
      <w:sz w:val="24"/>
      <w:szCs w:val="24"/>
      <w:lang w:val="de-DE" w:eastAsia="en-US"/>
    </w:rPr>
  </w:style>
  <w:style w:type="paragraph" w:customStyle="1" w:styleId="EndNoteBibliographyTitle">
    <w:name w:val="EndNote Bibliography Title"/>
    <w:basedOn w:val="a"/>
    <w:link w:val="EndNoteBibliographyTitleChar"/>
    <w:rsid w:val="00224F6D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224F6D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224F6D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224F6D"/>
    <w:rPr>
      <w:rFonts w:ascii="Calibri" w:hAnsi="Calibri"/>
      <w:noProof/>
      <w:sz w:val="20"/>
    </w:rPr>
  </w:style>
  <w:style w:type="paragraph" w:customStyle="1" w:styleId="Firstparagraphstyle">
    <w:name w:val="First paragraph style"/>
    <w:basedOn w:val="a"/>
    <w:next w:val="a"/>
    <w:rsid w:val="004B448F"/>
    <w:pPr>
      <w:widowControl/>
      <w:spacing w:line="480" w:lineRule="auto"/>
      <w:jc w:val="left"/>
    </w:pPr>
    <w:rPr>
      <w:rFonts w:ascii="Times New Roman" w:eastAsia="宋体" w:hAnsi="Times New Roman" w:cs="Times New Roman"/>
      <w:kern w:val="0"/>
      <w:sz w:val="24"/>
      <w:szCs w:val="24"/>
      <w:lang w:val="en-GB" w:eastAsia="en-GB"/>
    </w:rPr>
  </w:style>
  <w:style w:type="paragraph" w:customStyle="1" w:styleId="Articletitle">
    <w:name w:val="Article title"/>
    <w:basedOn w:val="a"/>
    <w:next w:val="a"/>
    <w:rsid w:val="004B448F"/>
    <w:pPr>
      <w:widowControl/>
      <w:jc w:val="left"/>
    </w:pPr>
    <w:rPr>
      <w:rFonts w:ascii="Times New Roman" w:eastAsia="宋体" w:hAnsi="Times New Roman" w:cs="Times New Roman"/>
      <w:b/>
      <w:kern w:val="0"/>
      <w:sz w:val="28"/>
      <w:szCs w:val="24"/>
      <w:lang w:val="en-GB" w:eastAsia="en-GB"/>
    </w:rPr>
  </w:style>
  <w:style w:type="paragraph" w:customStyle="1" w:styleId="Authornames">
    <w:name w:val="Author names"/>
    <w:basedOn w:val="a"/>
    <w:next w:val="a"/>
    <w:rsid w:val="00223B86"/>
    <w:pPr>
      <w:widowControl/>
      <w:jc w:val="left"/>
    </w:pPr>
    <w:rPr>
      <w:rFonts w:ascii="Times New Roman" w:eastAsia="宋体" w:hAnsi="Times New Roman" w:cs="Times New Roman"/>
      <w:kern w:val="0"/>
      <w:sz w:val="28"/>
      <w:szCs w:val="24"/>
      <w:lang w:val="en-GB" w:eastAsia="en-GB"/>
    </w:rPr>
  </w:style>
  <w:style w:type="paragraph" w:customStyle="1" w:styleId="Affiliation">
    <w:name w:val="Affiliation"/>
    <w:basedOn w:val="a"/>
    <w:next w:val="a"/>
    <w:rsid w:val="00223B86"/>
    <w:pPr>
      <w:widowControl/>
      <w:jc w:val="left"/>
    </w:pPr>
    <w:rPr>
      <w:rFonts w:ascii="Times New Roman" w:eastAsia="宋体" w:hAnsi="Times New Roman" w:cs="Times New Roman"/>
      <w:i/>
      <w:kern w:val="0"/>
      <w:sz w:val="24"/>
      <w:szCs w:val="24"/>
      <w:lang w:val="en-GB" w:eastAsia="en-GB"/>
    </w:rPr>
  </w:style>
  <w:style w:type="paragraph" w:customStyle="1" w:styleId="Abstract">
    <w:name w:val="Abstract"/>
    <w:basedOn w:val="a"/>
    <w:next w:val="a"/>
    <w:rsid w:val="00223B86"/>
    <w:pPr>
      <w:widowControl/>
      <w:ind w:left="720" w:right="567"/>
      <w:jc w:val="left"/>
    </w:pPr>
    <w:rPr>
      <w:rFonts w:ascii="Times New Roman" w:eastAsia="宋体" w:hAnsi="Times New Roman" w:cs="Times New Roman"/>
      <w:kern w:val="0"/>
      <w:sz w:val="20"/>
      <w:szCs w:val="24"/>
      <w:lang w:val="en-GB" w:eastAsia="en-GB"/>
    </w:rPr>
  </w:style>
  <w:style w:type="paragraph" w:styleId="aa">
    <w:name w:val="Body Text"/>
    <w:basedOn w:val="a"/>
    <w:link w:val="Char2"/>
    <w:rsid w:val="00223B86"/>
    <w:pPr>
      <w:adjustRightInd w:val="0"/>
      <w:spacing w:after="120" w:line="360" w:lineRule="atLeast"/>
      <w:textAlignment w:val="baseline"/>
    </w:pPr>
    <w:rPr>
      <w:rFonts w:ascii="Times New Roman" w:eastAsia="宋体" w:hAnsi="Times New Roman" w:cs="Times New Roman"/>
      <w:szCs w:val="24"/>
    </w:rPr>
  </w:style>
  <w:style w:type="character" w:customStyle="1" w:styleId="Char2">
    <w:name w:val="正文文本 Char"/>
    <w:basedOn w:val="a0"/>
    <w:link w:val="aa"/>
    <w:rsid w:val="00223B86"/>
    <w:rPr>
      <w:rFonts w:ascii="Times New Roman" w:eastAsia="宋体" w:hAnsi="Times New Roman" w:cs="Times New Roman"/>
      <w:szCs w:val="24"/>
    </w:rPr>
  </w:style>
  <w:style w:type="character" w:customStyle="1" w:styleId="js-component-label">
    <w:name w:val="js-component-label"/>
    <w:basedOn w:val="a0"/>
    <w:rsid w:val="006A1124"/>
  </w:style>
  <w:style w:type="paragraph" w:styleId="ab">
    <w:name w:val="endnote text"/>
    <w:basedOn w:val="a"/>
    <w:link w:val="Char3"/>
    <w:uiPriority w:val="99"/>
    <w:semiHidden/>
    <w:unhideWhenUsed/>
    <w:rsid w:val="00206CCE"/>
    <w:pPr>
      <w:snapToGrid w:val="0"/>
      <w:jc w:val="left"/>
    </w:pPr>
  </w:style>
  <w:style w:type="character" w:customStyle="1" w:styleId="Char3">
    <w:name w:val="尾注文本 Char"/>
    <w:basedOn w:val="a0"/>
    <w:link w:val="ab"/>
    <w:uiPriority w:val="99"/>
    <w:semiHidden/>
    <w:rsid w:val="00206CCE"/>
  </w:style>
  <w:style w:type="character" w:styleId="ac">
    <w:name w:val="endnote reference"/>
    <w:basedOn w:val="a0"/>
    <w:uiPriority w:val="99"/>
    <w:semiHidden/>
    <w:unhideWhenUsed/>
    <w:rsid w:val="00206CCE"/>
    <w:rPr>
      <w:vertAlign w:val="superscript"/>
    </w:rPr>
  </w:style>
  <w:style w:type="paragraph" w:styleId="ad">
    <w:name w:val="footnote text"/>
    <w:basedOn w:val="a"/>
    <w:link w:val="Char4"/>
    <w:uiPriority w:val="99"/>
    <w:semiHidden/>
    <w:unhideWhenUsed/>
    <w:rsid w:val="00206CCE"/>
    <w:pPr>
      <w:snapToGrid w:val="0"/>
      <w:jc w:val="left"/>
    </w:pPr>
    <w:rPr>
      <w:sz w:val="18"/>
      <w:szCs w:val="18"/>
    </w:rPr>
  </w:style>
  <w:style w:type="character" w:customStyle="1" w:styleId="Char4">
    <w:name w:val="脚注文本 Char"/>
    <w:basedOn w:val="a0"/>
    <w:link w:val="ad"/>
    <w:uiPriority w:val="99"/>
    <w:semiHidden/>
    <w:rsid w:val="00206CCE"/>
    <w:rPr>
      <w:sz w:val="18"/>
      <w:szCs w:val="18"/>
    </w:rPr>
  </w:style>
  <w:style w:type="character" w:styleId="ae">
    <w:name w:val="footnote reference"/>
    <w:basedOn w:val="a0"/>
    <w:uiPriority w:val="99"/>
    <w:semiHidden/>
    <w:unhideWhenUsed/>
    <w:rsid w:val="00206CCE"/>
    <w:rPr>
      <w:vertAlign w:val="superscript"/>
    </w:rPr>
  </w:style>
  <w:style w:type="paragraph" w:styleId="af">
    <w:name w:val="Revision"/>
    <w:hidden/>
    <w:uiPriority w:val="99"/>
    <w:semiHidden/>
    <w:rsid w:val="00E433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878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9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778717">
          <w:marLeft w:val="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586189">
          <w:marLeft w:val="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744371">
          <w:marLeft w:val="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545698">
          <w:marLeft w:val="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827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44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0" Type="http://schemas.openxmlformats.org/officeDocument/2006/relationships/hyperlink" Target="mailto:lgh@buaa.edu.cn" TargetMode="External"/><Relationship Id="rId4" Type="http://schemas.microsoft.com/office/2007/relationships/stylesWithEffects" Target="stylesWithEffects.xml"/><Relationship Id="rId9" Type="http://schemas.openxmlformats.org/officeDocument/2006/relationships/hyperlink" Target="mailto:gaofeium@umich.edu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D80A0BC-FF1F-4C4B-A3C4-5546D2F7DF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66</TotalTime>
  <Pages>1</Pages>
  <Words>256</Words>
  <Characters>146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1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cey</dc:creator>
  <cp:lastModifiedBy>User</cp:lastModifiedBy>
  <cp:revision>163</cp:revision>
  <cp:lastPrinted>2015-12-29T04:32:00Z</cp:lastPrinted>
  <dcterms:created xsi:type="dcterms:W3CDTF">2015-12-28T15:11:00Z</dcterms:created>
  <dcterms:modified xsi:type="dcterms:W3CDTF">2016-02-26T0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